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6955B" w14:textId="44EEC765" w:rsidR="00D45B5D" w:rsidRPr="00D45B5D" w:rsidRDefault="007B3AEC" w:rsidP="00D45B5D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88888550"/>
      <w:bookmarkStart w:id="1" w:name="_Toc188895747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2 </w:t>
      </w:r>
      <w:r w:rsidR="00D45B5D" w:rsidRPr="00D45B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="00D45B5D" w:rsidRPr="009321D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Proportional mean cost by adverse perinatal outcome in NT, Australia, 2000</w:t>
      </w:r>
      <w:r w:rsidR="007077B7" w:rsidRPr="00355250">
        <w:rPr>
          <w:i w:val="0"/>
          <w:iCs w:val="0"/>
        </w:rPr>
        <w:t>–</w:t>
      </w:r>
      <w:r w:rsidR="00D45B5D" w:rsidRPr="009321D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020.</w:t>
      </w:r>
      <w:bookmarkEnd w:id="0"/>
      <w:bookmarkEnd w:id="1"/>
    </w:p>
    <w:tbl>
      <w:tblPr>
        <w:tblStyle w:val="TableGrid"/>
        <w:tblW w:w="5582" w:type="pct"/>
        <w:tblInd w:w="-431" w:type="dxa"/>
        <w:tblLook w:val="04A0" w:firstRow="1" w:lastRow="0" w:firstColumn="1" w:lastColumn="0" w:noHBand="0" w:noVBand="1"/>
      </w:tblPr>
      <w:tblGrid>
        <w:gridCol w:w="2892"/>
        <w:gridCol w:w="2213"/>
        <w:gridCol w:w="1558"/>
        <w:gridCol w:w="1844"/>
        <w:gridCol w:w="1558"/>
      </w:tblGrid>
      <w:tr w:rsidR="00DA6BDB" w:rsidRPr="00D74CEC" w14:paraId="1D356BD0" w14:textId="77777777" w:rsidTr="00E43F9D">
        <w:tc>
          <w:tcPr>
            <w:tcW w:w="1436" w:type="pct"/>
          </w:tcPr>
          <w:p w14:paraId="6146CA2C" w14:textId="77777777" w:rsidR="00DA6BDB" w:rsidRPr="00D74CEC" w:rsidRDefault="00DA6BDB" w:rsidP="00D74CEC">
            <w:pPr>
              <w:rPr>
                <w:sz w:val="20"/>
                <w:szCs w:val="20"/>
              </w:rPr>
            </w:pPr>
            <w:r w:rsidRPr="00D74CEC">
              <w:rPr>
                <w:sz w:val="20"/>
                <w:szCs w:val="20"/>
              </w:rPr>
              <w:t xml:space="preserve">Adverse perinatal outcome </w:t>
            </w:r>
          </w:p>
        </w:tc>
        <w:tc>
          <w:tcPr>
            <w:tcW w:w="1099" w:type="pct"/>
          </w:tcPr>
          <w:p w14:paraId="0006B580" w14:textId="63EBF1E6" w:rsidR="00DA6BDB" w:rsidRPr="00D74CEC" w:rsidRDefault="00DA6BDB" w:rsidP="00D74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h</w:t>
            </w:r>
            <w:r w:rsidRPr="00D74CEC">
              <w:rPr>
                <w:sz w:val="20"/>
                <w:szCs w:val="20"/>
              </w:rPr>
              <w:t>ospitalisation cost</w:t>
            </w:r>
            <w:r>
              <w:rPr>
                <w:sz w:val="20"/>
                <w:szCs w:val="20"/>
              </w:rPr>
              <w:t xml:space="preserve"> per child per five years</w:t>
            </w:r>
          </w:p>
        </w:tc>
        <w:tc>
          <w:tcPr>
            <w:tcW w:w="774" w:type="pct"/>
          </w:tcPr>
          <w:p w14:paraId="1C6D9484" w14:textId="5EC39FDF" w:rsidR="00DA6BDB" w:rsidRPr="00D74CEC" w:rsidRDefault="00BB3801" w:rsidP="00D74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portional </w:t>
            </w:r>
            <w:r w:rsidR="0073074E">
              <w:rPr>
                <w:sz w:val="20"/>
                <w:szCs w:val="20"/>
              </w:rPr>
              <w:t xml:space="preserve">hospitalisation </w:t>
            </w:r>
            <w:r>
              <w:rPr>
                <w:sz w:val="20"/>
                <w:szCs w:val="20"/>
              </w:rPr>
              <w:t xml:space="preserve">cost compared to </w:t>
            </w:r>
            <w:r w:rsidR="0073074E">
              <w:rPr>
                <w:sz w:val="20"/>
                <w:szCs w:val="20"/>
              </w:rPr>
              <w:t xml:space="preserve">hospitalisation </w:t>
            </w:r>
            <w:r w:rsidR="00585197">
              <w:rPr>
                <w:sz w:val="20"/>
                <w:szCs w:val="20"/>
              </w:rPr>
              <w:t>cost of all births</w:t>
            </w:r>
          </w:p>
        </w:tc>
        <w:tc>
          <w:tcPr>
            <w:tcW w:w="916" w:type="pct"/>
          </w:tcPr>
          <w:p w14:paraId="32E75B74" w14:textId="754AE0E8" w:rsidR="00DA6BDB" w:rsidRPr="00D74CEC" w:rsidRDefault="0073074E" w:rsidP="00D74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="00DA6BDB" w:rsidRPr="00D74CEC">
              <w:rPr>
                <w:sz w:val="20"/>
                <w:szCs w:val="20"/>
              </w:rPr>
              <w:t xml:space="preserve">ED presentation cost </w:t>
            </w:r>
            <w:r>
              <w:rPr>
                <w:sz w:val="20"/>
                <w:szCs w:val="20"/>
              </w:rPr>
              <w:t>per child per five years</w:t>
            </w:r>
          </w:p>
        </w:tc>
        <w:tc>
          <w:tcPr>
            <w:tcW w:w="774" w:type="pct"/>
          </w:tcPr>
          <w:p w14:paraId="70AC4DE6" w14:textId="2834BD02" w:rsidR="00DA6BDB" w:rsidRPr="00D74CEC" w:rsidRDefault="0073074E" w:rsidP="00D74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al ED cost compared to ED cost of all births</w:t>
            </w:r>
          </w:p>
        </w:tc>
      </w:tr>
      <w:tr w:rsidR="00DA6BDB" w:rsidRPr="00D74CEC" w14:paraId="512B566B" w14:textId="77777777" w:rsidTr="00E43F9D">
        <w:tc>
          <w:tcPr>
            <w:tcW w:w="1436" w:type="pct"/>
          </w:tcPr>
          <w:p w14:paraId="2575DCC3" w14:textId="77777777" w:rsidR="00DA6BDB" w:rsidRPr="00D74CEC" w:rsidRDefault="00DA6BDB" w:rsidP="00D74CEC">
            <w:pPr>
              <w:rPr>
                <w:sz w:val="20"/>
                <w:szCs w:val="20"/>
              </w:rPr>
            </w:pPr>
            <w:r w:rsidRPr="00D74CEC">
              <w:rPr>
                <w:sz w:val="20"/>
                <w:szCs w:val="20"/>
              </w:rPr>
              <w:t>Preterm birth</w:t>
            </w:r>
          </w:p>
        </w:tc>
        <w:tc>
          <w:tcPr>
            <w:tcW w:w="1099" w:type="pct"/>
          </w:tcPr>
          <w:p w14:paraId="44CFBBE6" w14:textId="77777777" w:rsidR="00DA6BDB" w:rsidRPr="00D74CEC" w:rsidRDefault="00DA6BDB" w:rsidP="00D74CEC">
            <w:pPr>
              <w:rPr>
                <w:sz w:val="20"/>
                <w:szCs w:val="20"/>
              </w:rPr>
            </w:pPr>
            <w:r w:rsidRPr="00D74CEC">
              <w:rPr>
                <w:sz w:val="20"/>
                <w:szCs w:val="20"/>
              </w:rPr>
              <w:t>30,295 (38,406)</w:t>
            </w:r>
          </w:p>
        </w:tc>
        <w:tc>
          <w:tcPr>
            <w:tcW w:w="774" w:type="pct"/>
          </w:tcPr>
          <w:p w14:paraId="706834ED" w14:textId="77777777" w:rsidR="00DA6BDB" w:rsidRPr="00D74CEC" w:rsidRDefault="00DA6BDB" w:rsidP="00D74CEC">
            <w:pPr>
              <w:rPr>
                <w:sz w:val="20"/>
                <w:szCs w:val="20"/>
              </w:rPr>
            </w:pPr>
            <w:r w:rsidRPr="00D74CEC">
              <w:rPr>
                <w:sz w:val="20"/>
                <w:szCs w:val="20"/>
              </w:rPr>
              <w:t xml:space="preserve">1.67 </w:t>
            </w:r>
          </w:p>
        </w:tc>
        <w:tc>
          <w:tcPr>
            <w:tcW w:w="916" w:type="pct"/>
          </w:tcPr>
          <w:p w14:paraId="68C36826" w14:textId="3EEBAAF6" w:rsidR="00DA6BDB" w:rsidRPr="00D74CEC" w:rsidRDefault="00481958" w:rsidP="00D74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92 (6,078)</w:t>
            </w:r>
          </w:p>
        </w:tc>
        <w:tc>
          <w:tcPr>
            <w:tcW w:w="774" w:type="pct"/>
          </w:tcPr>
          <w:p w14:paraId="2B7F63FB" w14:textId="45BA8C30" w:rsidR="00DA6BDB" w:rsidRPr="00D74CEC" w:rsidRDefault="00201C69" w:rsidP="00D74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</w:tr>
      <w:tr w:rsidR="00DA6BDB" w:rsidRPr="00D74CEC" w14:paraId="6DF617F7" w14:textId="77777777" w:rsidTr="00E43F9D">
        <w:tc>
          <w:tcPr>
            <w:tcW w:w="1436" w:type="pct"/>
          </w:tcPr>
          <w:p w14:paraId="1EF743E2" w14:textId="77777777" w:rsidR="00DA6BDB" w:rsidRPr="00D74CEC" w:rsidRDefault="00DA6BDB" w:rsidP="00D74CEC">
            <w:pPr>
              <w:rPr>
                <w:sz w:val="20"/>
                <w:szCs w:val="20"/>
              </w:rPr>
            </w:pPr>
            <w:r w:rsidRPr="00D74CEC">
              <w:rPr>
                <w:sz w:val="20"/>
                <w:szCs w:val="20"/>
              </w:rPr>
              <w:t>LBW</w:t>
            </w:r>
          </w:p>
        </w:tc>
        <w:tc>
          <w:tcPr>
            <w:tcW w:w="1099" w:type="pct"/>
          </w:tcPr>
          <w:p w14:paraId="4244985D" w14:textId="77777777" w:rsidR="00DA6BDB" w:rsidRPr="00D74CEC" w:rsidRDefault="00DA6BDB" w:rsidP="00D74CEC">
            <w:pPr>
              <w:rPr>
                <w:sz w:val="20"/>
                <w:szCs w:val="20"/>
              </w:rPr>
            </w:pPr>
            <w:r w:rsidRPr="00D74CEC">
              <w:rPr>
                <w:sz w:val="20"/>
                <w:szCs w:val="20"/>
              </w:rPr>
              <w:t>31,515 (39,214)</w:t>
            </w:r>
          </w:p>
        </w:tc>
        <w:tc>
          <w:tcPr>
            <w:tcW w:w="774" w:type="pct"/>
          </w:tcPr>
          <w:p w14:paraId="5C95FD47" w14:textId="77777777" w:rsidR="00DA6BDB" w:rsidRPr="00D74CEC" w:rsidRDefault="00DA6BDB" w:rsidP="00D74CEC">
            <w:pPr>
              <w:rPr>
                <w:sz w:val="20"/>
                <w:szCs w:val="20"/>
              </w:rPr>
            </w:pPr>
            <w:r w:rsidRPr="00D74CEC">
              <w:rPr>
                <w:sz w:val="20"/>
                <w:szCs w:val="20"/>
              </w:rPr>
              <w:t>1.74</w:t>
            </w:r>
          </w:p>
        </w:tc>
        <w:tc>
          <w:tcPr>
            <w:tcW w:w="916" w:type="pct"/>
          </w:tcPr>
          <w:p w14:paraId="0122704D" w14:textId="0B7DCDE3" w:rsidR="00DA6BDB" w:rsidRPr="00D74CEC" w:rsidRDefault="00F67027" w:rsidP="00D74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17 (6,068)</w:t>
            </w:r>
          </w:p>
        </w:tc>
        <w:tc>
          <w:tcPr>
            <w:tcW w:w="774" w:type="pct"/>
          </w:tcPr>
          <w:p w14:paraId="213AF5D8" w14:textId="1E5D44C9" w:rsidR="00DA6BDB" w:rsidRPr="00D74CEC" w:rsidRDefault="004E1C1A" w:rsidP="00D74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</w:tr>
      <w:tr w:rsidR="00DA6BDB" w:rsidRPr="00D74CEC" w14:paraId="3B701917" w14:textId="77777777" w:rsidTr="00E43F9D">
        <w:tc>
          <w:tcPr>
            <w:tcW w:w="1436" w:type="pct"/>
          </w:tcPr>
          <w:p w14:paraId="74C05300" w14:textId="77777777" w:rsidR="00DA6BDB" w:rsidRPr="00D74CEC" w:rsidRDefault="00DA6BDB" w:rsidP="00D74CEC">
            <w:pPr>
              <w:rPr>
                <w:sz w:val="20"/>
                <w:szCs w:val="20"/>
              </w:rPr>
            </w:pPr>
            <w:r w:rsidRPr="00D74CEC">
              <w:rPr>
                <w:sz w:val="20"/>
                <w:szCs w:val="20"/>
              </w:rPr>
              <w:t>SGA</w:t>
            </w:r>
          </w:p>
        </w:tc>
        <w:tc>
          <w:tcPr>
            <w:tcW w:w="1099" w:type="pct"/>
          </w:tcPr>
          <w:p w14:paraId="6F838553" w14:textId="77777777" w:rsidR="00DA6BDB" w:rsidRPr="00D74CEC" w:rsidRDefault="00DA6BDB" w:rsidP="00D74CEC">
            <w:pPr>
              <w:rPr>
                <w:sz w:val="20"/>
                <w:szCs w:val="20"/>
              </w:rPr>
            </w:pPr>
            <w:r w:rsidRPr="00D74CEC">
              <w:rPr>
                <w:sz w:val="20"/>
                <w:szCs w:val="20"/>
              </w:rPr>
              <w:t>22,031 (29,641)</w:t>
            </w:r>
          </w:p>
        </w:tc>
        <w:tc>
          <w:tcPr>
            <w:tcW w:w="774" w:type="pct"/>
          </w:tcPr>
          <w:p w14:paraId="239EBF7C" w14:textId="77777777" w:rsidR="00DA6BDB" w:rsidRPr="00D74CEC" w:rsidRDefault="00DA6BDB" w:rsidP="00D74CEC">
            <w:pPr>
              <w:rPr>
                <w:sz w:val="20"/>
                <w:szCs w:val="20"/>
              </w:rPr>
            </w:pPr>
            <w:r w:rsidRPr="00D74CEC">
              <w:rPr>
                <w:sz w:val="20"/>
                <w:szCs w:val="20"/>
              </w:rPr>
              <w:t>1.21</w:t>
            </w:r>
          </w:p>
        </w:tc>
        <w:tc>
          <w:tcPr>
            <w:tcW w:w="916" w:type="pct"/>
          </w:tcPr>
          <w:p w14:paraId="1C24B51E" w14:textId="155089A4" w:rsidR="00DA6BDB" w:rsidRPr="00D74CEC" w:rsidRDefault="00241F97" w:rsidP="00D74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83</w:t>
            </w:r>
            <w:r w:rsidR="007F1E27">
              <w:rPr>
                <w:sz w:val="20"/>
                <w:szCs w:val="20"/>
              </w:rPr>
              <w:t xml:space="preserve"> (5,125)</w:t>
            </w:r>
          </w:p>
        </w:tc>
        <w:tc>
          <w:tcPr>
            <w:tcW w:w="774" w:type="pct"/>
          </w:tcPr>
          <w:p w14:paraId="4744F4CC" w14:textId="372DAA3A" w:rsidR="00DA6BDB" w:rsidRPr="00D74CEC" w:rsidRDefault="004E1C1A" w:rsidP="00D74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</w:tr>
      <w:tr w:rsidR="00DA6BDB" w:rsidRPr="00D74CEC" w14:paraId="3200567D" w14:textId="77777777" w:rsidTr="00E43F9D">
        <w:tc>
          <w:tcPr>
            <w:tcW w:w="1436" w:type="pct"/>
          </w:tcPr>
          <w:p w14:paraId="7EFC0651" w14:textId="77777777" w:rsidR="00DA6BDB" w:rsidRPr="00D74CEC" w:rsidRDefault="00DA6BDB" w:rsidP="00D74CEC">
            <w:pPr>
              <w:rPr>
                <w:sz w:val="20"/>
                <w:szCs w:val="20"/>
              </w:rPr>
            </w:pPr>
            <w:r w:rsidRPr="00D74CEC">
              <w:rPr>
                <w:sz w:val="20"/>
                <w:szCs w:val="20"/>
              </w:rPr>
              <w:t>PTB + LBW+ SGA</w:t>
            </w:r>
          </w:p>
        </w:tc>
        <w:tc>
          <w:tcPr>
            <w:tcW w:w="1099" w:type="pct"/>
          </w:tcPr>
          <w:p w14:paraId="6EAA4981" w14:textId="77777777" w:rsidR="00DA6BDB" w:rsidRPr="00D74CEC" w:rsidRDefault="00DA6BDB" w:rsidP="00D74CEC">
            <w:pPr>
              <w:rPr>
                <w:sz w:val="20"/>
                <w:szCs w:val="20"/>
              </w:rPr>
            </w:pPr>
            <w:r w:rsidRPr="00D74CEC">
              <w:rPr>
                <w:sz w:val="20"/>
                <w:szCs w:val="20"/>
              </w:rPr>
              <w:t>36,1999 (38,520)</w:t>
            </w:r>
          </w:p>
        </w:tc>
        <w:tc>
          <w:tcPr>
            <w:tcW w:w="774" w:type="pct"/>
          </w:tcPr>
          <w:p w14:paraId="15D2DECA" w14:textId="77777777" w:rsidR="00DA6BDB" w:rsidRPr="00D74CEC" w:rsidRDefault="00DA6BDB" w:rsidP="00D74CEC">
            <w:pPr>
              <w:rPr>
                <w:sz w:val="20"/>
                <w:szCs w:val="20"/>
              </w:rPr>
            </w:pPr>
            <w:r w:rsidRPr="00D74CEC">
              <w:rPr>
                <w:sz w:val="20"/>
                <w:szCs w:val="20"/>
              </w:rPr>
              <w:t>2.00</w:t>
            </w:r>
          </w:p>
        </w:tc>
        <w:tc>
          <w:tcPr>
            <w:tcW w:w="916" w:type="pct"/>
          </w:tcPr>
          <w:p w14:paraId="55B9A7D9" w14:textId="437918D9" w:rsidR="00DA6BDB" w:rsidRPr="00D74CEC" w:rsidRDefault="009C7012" w:rsidP="00D74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86 (5,988)</w:t>
            </w:r>
          </w:p>
        </w:tc>
        <w:tc>
          <w:tcPr>
            <w:tcW w:w="774" w:type="pct"/>
          </w:tcPr>
          <w:p w14:paraId="4E692013" w14:textId="22825EBF" w:rsidR="00DA6BDB" w:rsidRPr="00D74CEC" w:rsidRDefault="00CF7532" w:rsidP="00D74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 w:rsidR="00DA6BDB" w:rsidRPr="00D74CEC" w14:paraId="41D8E7C7" w14:textId="77777777" w:rsidTr="00E43F9D">
        <w:tc>
          <w:tcPr>
            <w:tcW w:w="1436" w:type="pct"/>
          </w:tcPr>
          <w:p w14:paraId="2E41FFCF" w14:textId="77777777" w:rsidR="00DA6BDB" w:rsidRPr="00D74CEC" w:rsidRDefault="00DA6BDB" w:rsidP="00D74CEC">
            <w:pPr>
              <w:rPr>
                <w:sz w:val="20"/>
                <w:szCs w:val="20"/>
              </w:rPr>
            </w:pPr>
            <w:r w:rsidRPr="00D74CEC">
              <w:rPr>
                <w:sz w:val="20"/>
                <w:szCs w:val="20"/>
              </w:rPr>
              <w:t xml:space="preserve">Term + Normal birthweight + AGA </w:t>
            </w:r>
          </w:p>
        </w:tc>
        <w:tc>
          <w:tcPr>
            <w:tcW w:w="1099" w:type="pct"/>
          </w:tcPr>
          <w:p w14:paraId="4826F713" w14:textId="77777777" w:rsidR="00DA6BDB" w:rsidRPr="00D74CEC" w:rsidRDefault="00DA6BDB" w:rsidP="00D74CEC">
            <w:pPr>
              <w:rPr>
                <w:sz w:val="20"/>
                <w:szCs w:val="20"/>
              </w:rPr>
            </w:pPr>
            <w:r w:rsidRPr="00D74CEC">
              <w:rPr>
                <w:sz w:val="20"/>
                <w:szCs w:val="20"/>
              </w:rPr>
              <w:t>15,431 (21,891)</w:t>
            </w:r>
          </w:p>
        </w:tc>
        <w:tc>
          <w:tcPr>
            <w:tcW w:w="774" w:type="pct"/>
          </w:tcPr>
          <w:p w14:paraId="19E164AD" w14:textId="77777777" w:rsidR="00DA6BDB" w:rsidRPr="00D74CEC" w:rsidRDefault="00DA6BDB" w:rsidP="00D74CEC">
            <w:pPr>
              <w:rPr>
                <w:sz w:val="20"/>
                <w:szCs w:val="20"/>
              </w:rPr>
            </w:pPr>
            <w:r w:rsidRPr="00D74CEC">
              <w:rPr>
                <w:sz w:val="20"/>
                <w:szCs w:val="20"/>
              </w:rPr>
              <w:t>0.85</w:t>
            </w:r>
          </w:p>
        </w:tc>
        <w:tc>
          <w:tcPr>
            <w:tcW w:w="916" w:type="pct"/>
          </w:tcPr>
          <w:p w14:paraId="76E01357" w14:textId="01D6F555" w:rsidR="00DA6BDB" w:rsidRPr="00D74CEC" w:rsidRDefault="009C7012" w:rsidP="00D74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13 (4,351)</w:t>
            </w:r>
          </w:p>
        </w:tc>
        <w:tc>
          <w:tcPr>
            <w:tcW w:w="774" w:type="pct"/>
          </w:tcPr>
          <w:p w14:paraId="0D52F049" w14:textId="62298158" w:rsidR="00DA6BDB" w:rsidRPr="00D74CEC" w:rsidRDefault="009F796B" w:rsidP="00D74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DA6BDB" w:rsidRPr="00D74CEC" w14:paraId="5FC31E42" w14:textId="77777777" w:rsidTr="00E43F9D">
        <w:tc>
          <w:tcPr>
            <w:tcW w:w="1436" w:type="pct"/>
          </w:tcPr>
          <w:p w14:paraId="7EBB3A6B" w14:textId="77777777" w:rsidR="00DA6BDB" w:rsidRPr="00D74CEC" w:rsidRDefault="00DA6BDB" w:rsidP="00D74CEC">
            <w:pPr>
              <w:rPr>
                <w:sz w:val="20"/>
                <w:szCs w:val="20"/>
              </w:rPr>
            </w:pPr>
            <w:r w:rsidRPr="00D74CEC">
              <w:rPr>
                <w:sz w:val="20"/>
                <w:szCs w:val="20"/>
              </w:rPr>
              <w:t>At least one outcome (PTB or LBW or SGA)</w:t>
            </w:r>
          </w:p>
        </w:tc>
        <w:tc>
          <w:tcPr>
            <w:tcW w:w="1099" w:type="pct"/>
          </w:tcPr>
          <w:p w14:paraId="45291533" w14:textId="77777777" w:rsidR="00DA6BDB" w:rsidRPr="00D74CEC" w:rsidRDefault="00DA6BDB" w:rsidP="00D74CEC">
            <w:pPr>
              <w:rPr>
                <w:sz w:val="20"/>
                <w:szCs w:val="20"/>
              </w:rPr>
            </w:pPr>
            <w:r w:rsidRPr="00D74CEC">
              <w:rPr>
                <w:sz w:val="20"/>
                <w:szCs w:val="20"/>
              </w:rPr>
              <w:t>22,378 (31,046)</w:t>
            </w:r>
          </w:p>
        </w:tc>
        <w:tc>
          <w:tcPr>
            <w:tcW w:w="774" w:type="pct"/>
          </w:tcPr>
          <w:p w14:paraId="541F0FC8" w14:textId="77777777" w:rsidR="00DA6BDB" w:rsidRPr="00D74CEC" w:rsidRDefault="00DA6BDB" w:rsidP="00D74CEC">
            <w:pPr>
              <w:rPr>
                <w:sz w:val="20"/>
                <w:szCs w:val="20"/>
              </w:rPr>
            </w:pPr>
            <w:r w:rsidRPr="00D74CEC">
              <w:rPr>
                <w:sz w:val="20"/>
                <w:szCs w:val="20"/>
              </w:rPr>
              <w:t>1.23</w:t>
            </w:r>
          </w:p>
        </w:tc>
        <w:tc>
          <w:tcPr>
            <w:tcW w:w="916" w:type="pct"/>
          </w:tcPr>
          <w:p w14:paraId="46AD45B8" w14:textId="1E0026CF" w:rsidR="00DA6BDB" w:rsidRPr="00D74CEC" w:rsidRDefault="00A7104C" w:rsidP="00D74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57 (5,045)</w:t>
            </w:r>
          </w:p>
        </w:tc>
        <w:tc>
          <w:tcPr>
            <w:tcW w:w="774" w:type="pct"/>
          </w:tcPr>
          <w:p w14:paraId="00588A6D" w14:textId="6F9EB45A" w:rsidR="00DA6BDB" w:rsidRPr="00D74CEC" w:rsidRDefault="009F796B" w:rsidP="00D74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 w:rsidR="00DA6BDB" w:rsidRPr="00D74CEC" w14:paraId="32402672" w14:textId="77777777" w:rsidTr="00E43F9D">
        <w:tc>
          <w:tcPr>
            <w:tcW w:w="1436" w:type="pct"/>
          </w:tcPr>
          <w:p w14:paraId="2ADF58F9" w14:textId="3D50D96D" w:rsidR="00DA6BDB" w:rsidRPr="00D74CEC" w:rsidRDefault="00DA6BDB" w:rsidP="00D74CEC">
            <w:pPr>
              <w:rPr>
                <w:sz w:val="20"/>
                <w:szCs w:val="20"/>
              </w:rPr>
            </w:pPr>
            <w:r w:rsidRPr="00D74CEC">
              <w:rPr>
                <w:sz w:val="20"/>
                <w:szCs w:val="20"/>
              </w:rPr>
              <w:t>Total cost of all births</w:t>
            </w:r>
          </w:p>
        </w:tc>
        <w:tc>
          <w:tcPr>
            <w:tcW w:w="1099" w:type="pct"/>
          </w:tcPr>
          <w:p w14:paraId="1F4FA3EB" w14:textId="77777777" w:rsidR="00DA6BDB" w:rsidRPr="00D74CEC" w:rsidRDefault="00DA6BDB" w:rsidP="00D74CEC">
            <w:pPr>
              <w:rPr>
                <w:sz w:val="20"/>
                <w:szCs w:val="20"/>
              </w:rPr>
            </w:pPr>
            <w:r w:rsidRPr="00D74CEC">
              <w:rPr>
                <w:sz w:val="20"/>
                <w:szCs w:val="20"/>
              </w:rPr>
              <w:t>18,136 (26,065)</w:t>
            </w:r>
          </w:p>
        </w:tc>
        <w:tc>
          <w:tcPr>
            <w:tcW w:w="774" w:type="pct"/>
          </w:tcPr>
          <w:p w14:paraId="4D503D0C" w14:textId="2AA7DF53" w:rsidR="00DA6BDB" w:rsidRPr="00D74CEC" w:rsidRDefault="000C08CD" w:rsidP="00D74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</w:t>
            </w:r>
            <w:r w:rsidR="00DA6BDB">
              <w:rPr>
                <w:sz w:val="20"/>
                <w:szCs w:val="20"/>
              </w:rPr>
              <w:t>Ref. group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16" w:type="pct"/>
          </w:tcPr>
          <w:p w14:paraId="1A42C490" w14:textId="3F807F96" w:rsidR="00DA6BDB" w:rsidRPr="00D74CEC" w:rsidRDefault="00473C73" w:rsidP="00D74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93 (4,600)</w:t>
            </w:r>
          </w:p>
        </w:tc>
        <w:tc>
          <w:tcPr>
            <w:tcW w:w="774" w:type="pct"/>
          </w:tcPr>
          <w:p w14:paraId="0E7B7B91" w14:textId="73590B07" w:rsidR="00DA6BDB" w:rsidRPr="00D74CEC" w:rsidRDefault="009F796B" w:rsidP="00D74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</w:t>
            </w:r>
            <w:r w:rsidR="000C08CD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</w:t>
            </w:r>
            <w:r w:rsidR="000C08CD">
              <w:rPr>
                <w:sz w:val="20"/>
                <w:szCs w:val="20"/>
              </w:rPr>
              <w:t>. group</w:t>
            </w:r>
            <w:r>
              <w:rPr>
                <w:sz w:val="20"/>
                <w:szCs w:val="20"/>
              </w:rPr>
              <w:t>)</w:t>
            </w:r>
          </w:p>
        </w:tc>
      </w:tr>
    </w:tbl>
    <w:p w14:paraId="024BC18D" w14:textId="2451015C" w:rsidR="00FD44E8" w:rsidRPr="00456C80" w:rsidRDefault="00FD44E8" w:rsidP="00F37FC2">
      <w:pPr>
        <w:spacing w:before="120" w:after="0"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56C80">
        <w:rPr>
          <w:rFonts w:ascii="Times New Roman" w:hAnsi="Times New Roman" w:cs="Times New Roman"/>
          <w:i/>
          <w:iCs/>
          <w:sz w:val="20"/>
          <w:szCs w:val="20"/>
        </w:rPr>
        <w:t>AGA: Appropriate-</w:t>
      </w:r>
      <w:r w:rsidR="00906DA2" w:rsidRPr="00456C80">
        <w:rPr>
          <w:rFonts w:ascii="Times New Roman" w:hAnsi="Times New Roman" w:cs="Times New Roman"/>
          <w:i/>
          <w:iCs/>
          <w:sz w:val="20"/>
          <w:szCs w:val="20"/>
        </w:rPr>
        <w:t>for-gestational-age</w:t>
      </w:r>
    </w:p>
    <w:p w14:paraId="221EF6D3" w14:textId="4410ADFD" w:rsidR="00FD44E8" w:rsidRPr="00456C80" w:rsidRDefault="00C403D7" w:rsidP="00F37FC2">
      <w:p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56C80">
        <w:rPr>
          <w:rFonts w:ascii="Times New Roman" w:hAnsi="Times New Roman" w:cs="Times New Roman"/>
          <w:i/>
          <w:iCs/>
          <w:sz w:val="20"/>
          <w:szCs w:val="20"/>
        </w:rPr>
        <w:t>LBW: Low birthweight</w:t>
      </w:r>
    </w:p>
    <w:p w14:paraId="3D7C9569" w14:textId="494C4E9A" w:rsidR="00906DA2" w:rsidRPr="00456C80" w:rsidRDefault="00906DA2" w:rsidP="00F37FC2">
      <w:p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56C80">
        <w:rPr>
          <w:rFonts w:ascii="Times New Roman" w:hAnsi="Times New Roman" w:cs="Times New Roman"/>
          <w:i/>
          <w:iCs/>
          <w:sz w:val="20"/>
          <w:szCs w:val="20"/>
        </w:rPr>
        <w:t>PTB: Preterm birth</w:t>
      </w:r>
    </w:p>
    <w:p w14:paraId="6A176137" w14:textId="4F59A751" w:rsidR="00FD44E8" w:rsidRPr="00456C80" w:rsidRDefault="00C403D7" w:rsidP="00F37FC2">
      <w:p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56C80">
        <w:rPr>
          <w:rFonts w:ascii="Times New Roman" w:hAnsi="Times New Roman" w:cs="Times New Roman"/>
          <w:i/>
          <w:iCs/>
          <w:sz w:val="20"/>
          <w:szCs w:val="20"/>
        </w:rPr>
        <w:t>SGA: Small-for-gestational-age</w:t>
      </w:r>
    </w:p>
    <w:p w14:paraId="3CC12940" w14:textId="617E258E" w:rsidR="00A621F1" w:rsidRPr="00D60DC1" w:rsidRDefault="00C403D7" w:rsidP="00F37FC2">
      <w:pPr>
        <w:spacing w:before="120" w:after="0" w:line="360" w:lineRule="auto"/>
        <w:rPr>
          <w:rFonts w:ascii="Times New Roman" w:hAnsi="Times New Roman" w:cs="Times New Roman"/>
          <w:sz w:val="20"/>
          <w:szCs w:val="20"/>
        </w:rPr>
      </w:pPr>
      <w:r w:rsidRPr="00D60DC1">
        <w:rPr>
          <w:rFonts w:ascii="Times New Roman" w:hAnsi="Times New Roman" w:cs="Times New Roman"/>
          <w:sz w:val="20"/>
          <w:szCs w:val="20"/>
        </w:rPr>
        <w:t xml:space="preserve">The proportional </w:t>
      </w:r>
      <w:r w:rsidR="00456C80" w:rsidRPr="00D60DC1">
        <w:rPr>
          <w:rFonts w:ascii="Times New Roman" w:hAnsi="Times New Roman" w:cs="Times New Roman"/>
          <w:sz w:val="20"/>
          <w:szCs w:val="20"/>
        </w:rPr>
        <w:t xml:space="preserve">mean </w:t>
      </w:r>
      <w:r w:rsidRPr="00D60DC1">
        <w:rPr>
          <w:rFonts w:ascii="Times New Roman" w:hAnsi="Times New Roman" w:cs="Times New Roman"/>
          <w:sz w:val="20"/>
          <w:szCs w:val="20"/>
        </w:rPr>
        <w:t>cost per child per five years for each adverse outcome was estimated as:</w:t>
      </w:r>
    </w:p>
    <w:p w14:paraId="7E7329B7" w14:textId="77777777" w:rsidR="00A621F1" w:rsidRDefault="00C403D7" w:rsidP="00F37FC2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A621F1">
        <w:rPr>
          <w:rFonts w:ascii="Times New Roman" w:hAnsi="Times New Roman" w:cs="Times New Roman"/>
          <w:i/>
          <w:iCs/>
          <w:sz w:val="20"/>
          <w:szCs w:val="20"/>
        </w:rPr>
        <w:t xml:space="preserve">Preterm= total cost </w:t>
      </w:r>
      <w:r w:rsidR="00902327" w:rsidRPr="00A621F1">
        <w:rPr>
          <w:rFonts w:ascii="Times New Roman" w:hAnsi="Times New Roman" w:cs="Times New Roman"/>
          <w:i/>
          <w:iCs/>
          <w:sz w:val="20"/>
          <w:szCs w:val="20"/>
        </w:rPr>
        <w:t>(mean)</w:t>
      </w:r>
      <w:r w:rsidR="00A33E80" w:rsidRPr="00A621F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A621F1">
        <w:rPr>
          <w:rFonts w:ascii="Times New Roman" w:hAnsi="Times New Roman" w:cs="Times New Roman"/>
          <w:i/>
          <w:iCs/>
          <w:sz w:val="20"/>
          <w:szCs w:val="20"/>
        </w:rPr>
        <w:t>of preterm birth divided by total</w:t>
      </w:r>
      <w:r w:rsidR="00A33E80" w:rsidRPr="00A621F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A621F1">
        <w:rPr>
          <w:rFonts w:ascii="Times New Roman" w:hAnsi="Times New Roman" w:cs="Times New Roman"/>
          <w:i/>
          <w:iCs/>
          <w:sz w:val="20"/>
          <w:szCs w:val="20"/>
        </w:rPr>
        <w:t>cost</w:t>
      </w:r>
      <w:r w:rsidR="00A33E80" w:rsidRPr="00A621F1">
        <w:rPr>
          <w:rFonts w:ascii="Times New Roman" w:hAnsi="Times New Roman" w:cs="Times New Roman"/>
          <w:i/>
          <w:iCs/>
          <w:sz w:val="20"/>
          <w:szCs w:val="20"/>
        </w:rPr>
        <w:t xml:space="preserve"> (mean)</w:t>
      </w:r>
      <w:r w:rsidRPr="00A621F1">
        <w:rPr>
          <w:rFonts w:ascii="Times New Roman" w:hAnsi="Times New Roman" w:cs="Times New Roman"/>
          <w:i/>
          <w:iCs/>
          <w:sz w:val="20"/>
          <w:szCs w:val="20"/>
        </w:rPr>
        <w:t xml:space="preserve"> for all births</w:t>
      </w:r>
    </w:p>
    <w:p w14:paraId="0BF7DEC4" w14:textId="0535DD30" w:rsidR="00C403D7" w:rsidRPr="00A621F1" w:rsidRDefault="00C403D7" w:rsidP="00F37FC2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A621F1">
        <w:rPr>
          <w:rFonts w:ascii="Times New Roman" w:hAnsi="Times New Roman" w:cs="Times New Roman"/>
          <w:i/>
          <w:iCs/>
          <w:sz w:val="20"/>
          <w:szCs w:val="20"/>
        </w:rPr>
        <w:t>LBW= total (</w:t>
      </w:r>
      <w:r w:rsidR="00BE7315" w:rsidRPr="00A621F1">
        <w:rPr>
          <w:rFonts w:ascii="Times New Roman" w:hAnsi="Times New Roman" w:cs="Times New Roman"/>
          <w:i/>
          <w:iCs/>
          <w:sz w:val="20"/>
          <w:szCs w:val="20"/>
        </w:rPr>
        <w:t>mean</w:t>
      </w:r>
      <w:r w:rsidRPr="00A621F1">
        <w:rPr>
          <w:rFonts w:ascii="Times New Roman" w:hAnsi="Times New Roman" w:cs="Times New Roman"/>
          <w:i/>
          <w:iCs/>
          <w:sz w:val="20"/>
          <w:szCs w:val="20"/>
        </w:rPr>
        <w:t>) cost of LBW divided by total (</w:t>
      </w:r>
      <w:r w:rsidR="00BE7315" w:rsidRPr="00A621F1">
        <w:rPr>
          <w:rFonts w:ascii="Times New Roman" w:hAnsi="Times New Roman" w:cs="Times New Roman"/>
          <w:i/>
          <w:iCs/>
          <w:sz w:val="20"/>
          <w:szCs w:val="20"/>
        </w:rPr>
        <w:t>mean</w:t>
      </w:r>
      <w:r w:rsidRPr="00A621F1">
        <w:rPr>
          <w:rFonts w:ascii="Times New Roman" w:hAnsi="Times New Roman" w:cs="Times New Roman"/>
          <w:i/>
          <w:iCs/>
          <w:sz w:val="20"/>
          <w:szCs w:val="20"/>
        </w:rPr>
        <w:t>) cost for all births</w:t>
      </w:r>
    </w:p>
    <w:p w14:paraId="3F29BE00" w14:textId="63273E20" w:rsidR="00C403D7" w:rsidRPr="00A621F1" w:rsidRDefault="00C403D7" w:rsidP="00F37FC2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A621F1">
        <w:rPr>
          <w:rFonts w:ascii="Times New Roman" w:hAnsi="Times New Roman" w:cs="Times New Roman"/>
          <w:i/>
          <w:iCs/>
          <w:sz w:val="20"/>
          <w:szCs w:val="20"/>
        </w:rPr>
        <w:t>SGA= total (</w:t>
      </w:r>
      <w:r w:rsidR="00BE7315" w:rsidRPr="00A621F1">
        <w:rPr>
          <w:rFonts w:ascii="Times New Roman" w:hAnsi="Times New Roman" w:cs="Times New Roman"/>
          <w:i/>
          <w:iCs/>
          <w:sz w:val="20"/>
          <w:szCs w:val="20"/>
        </w:rPr>
        <w:t>mean</w:t>
      </w:r>
      <w:r w:rsidRPr="00A621F1">
        <w:rPr>
          <w:rFonts w:ascii="Times New Roman" w:hAnsi="Times New Roman" w:cs="Times New Roman"/>
          <w:i/>
          <w:iCs/>
          <w:sz w:val="20"/>
          <w:szCs w:val="20"/>
        </w:rPr>
        <w:t>) cost of SGA divided by total (</w:t>
      </w:r>
      <w:r w:rsidR="00BE7315" w:rsidRPr="00A621F1">
        <w:rPr>
          <w:rFonts w:ascii="Times New Roman" w:hAnsi="Times New Roman" w:cs="Times New Roman"/>
          <w:i/>
          <w:iCs/>
          <w:sz w:val="20"/>
          <w:szCs w:val="20"/>
        </w:rPr>
        <w:t>mean</w:t>
      </w:r>
      <w:r w:rsidRPr="00A621F1">
        <w:rPr>
          <w:rFonts w:ascii="Times New Roman" w:hAnsi="Times New Roman" w:cs="Times New Roman"/>
          <w:i/>
          <w:iCs/>
          <w:sz w:val="20"/>
          <w:szCs w:val="20"/>
        </w:rPr>
        <w:t>) cost of all births</w:t>
      </w:r>
    </w:p>
    <w:p w14:paraId="3F6AD3B3" w14:textId="3BBE7356" w:rsidR="00C403D7" w:rsidRPr="00A621F1" w:rsidRDefault="00C403D7" w:rsidP="00F37FC2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A621F1">
        <w:rPr>
          <w:rFonts w:ascii="Times New Roman" w:hAnsi="Times New Roman" w:cs="Times New Roman"/>
          <w:i/>
          <w:iCs/>
          <w:sz w:val="20"/>
          <w:szCs w:val="20"/>
        </w:rPr>
        <w:t>All adverse perinatal outcomes= total (</w:t>
      </w:r>
      <w:r w:rsidR="00BE7315" w:rsidRPr="00A621F1">
        <w:rPr>
          <w:rFonts w:ascii="Times New Roman" w:hAnsi="Times New Roman" w:cs="Times New Roman"/>
          <w:i/>
          <w:iCs/>
          <w:sz w:val="20"/>
          <w:szCs w:val="20"/>
        </w:rPr>
        <w:t>mean</w:t>
      </w:r>
      <w:r w:rsidRPr="00A621F1">
        <w:rPr>
          <w:rFonts w:ascii="Times New Roman" w:hAnsi="Times New Roman" w:cs="Times New Roman"/>
          <w:i/>
          <w:iCs/>
          <w:sz w:val="20"/>
          <w:szCs w:val="20"/>
        </w:rPr>
        <w:t xml:space="preserve">) cost of </w:t>
      </w:r>
      <w:r w:rsidR="00651561" w:rsidRPr="00A621F1">
        <w:rPr>
          <w:rFonts w:ascii="Times New Roman" w:hAnsi="Times New Roman" w:cs="Times New Roman"/>
          <w:i/>
          <w:iCs/>
          <w:sz w:val="20"/>
          <w:szCs w:val="20"/>
        </w:rPr>
        <w:t>all adverse perinatal outcomes (</w:t>
      </w:r>
      <w:r w:rsidRPr="00A621F1">
        <w:rPr>
          <w:rFonts w:ascii="Times New Roman" w:hAnsi="Times New Roman" w:cs="Times New Roman"/>
          <w:i/>
          <w:iCs/>
          <w:sz w:val="20"/>
          <w:szCs w:val="20"/>
        </w:rPr>
        <w:t xml:space="preserve">PTB </w:t>
      </w:r>
      <w:r w:rsidR="00651561" w:rsidRPr="00A621F1">
        <w:rPr>
          <w:rFonts w:ascii="Times New Roman" w:hAnsi="Times New Roman" w:cs="Times New Roman"/>
          <w:i/>
          <w:iCs/>
          <w:sz w:val="20"/>
          <w:szCs w:val="20"/>
        </w:rPr>
        <w:t xml:space="preserve">+ </w:t>
      </w:r>
      <w:r w:rsidRPr="00A621F1">
        <w:rPr>
          <w:rFonts w:ascii="Times New Roman" w:hAnsi="Times New Roman" w:cs="Times New Roman"/>
          <w:i/>
          <w:iCs/>
          <w:sz w:val="20"/>
          <w:szCs w:val="20"/>
        </w:rPr>
        <w:t>SGA</w:t>
      </w:r>
      <w:r w:rsidR="00651561" w:rsidRPr="00A621F1">
        <w:rPr>
          <w:rFonts w:ascii="Times New Roman" w:hAnsi="Times New Roman" w:cs="Times New Roman"/>
          <w:i/>
          <w:iCs/>
          <w:sz w:val="20"/>
          <w:szCs w:val="20"/>
        </w:rPr>
        <w:t xml:space="preserve"> + </w:t>
      </w:r>
      <w:r w:rsidRPr="00A621F1">
        <w:rPr>
          <w:rFonts w:ascii="Times New Roman" w:hAnsi="Times New Roman" w:cs="Times New Roman"/>
          <w:i/>
          <w:iCs/>
          <w:sz w:val="20"/>
          <w:szCs w:val="20"/>
        </w:rPr>
        <w:t>LBW</w:t>
      </w:r>
      <w:r w:rsidR="00651561" w:rsidRPr="00A621F1">
        <w:rPr>
          <w:rFonts w:ascii="Times New Roman" w:hAnsi="Times New Roman" w:cs="Times New Roman"/>
          <w:i/>
          <w:iCs/>
          <w:sz w:val="20"/>
          <w:szCs w:val="20"/>
        </w:rPr>
        <w:t>)</w:t>
      </w:r>
      <w:r w:rsidRPr="00A621F1">
        <w:rPr>
          <w:rFonts w:ascii="Times New Roman" w:hAnsi="Times New Roman" w:cs="Times New Roman"/>
          <w:i/>
          <w:iCs/>
          <w:sz w:val="20"/>
          <w:szCs w:val="20"/>
        </w:rPr>
        <w:t xml:space="preserve"> divided by total (</w:t>
      </w:r>
      <w:r w:rsidR="00BE7315" w:rsidRPr="00A621F1">
        <w:rPr>
          <w:rFonts w:ascii="Times New Roman" w:hAnsi="Times New Roman" w:cs="Times New Roman"/>
          <w:i/>
          <w:iCs/>
          <w:sz w:val="20"/>
          <w:szCs w:val="20"/>
        </w:rPr>
        <w:t>mean</w:t>
      </w:r>
      <w:r w:rsidRPr="00A621F1">
        <w:rPr>
          <w:rFonts w:ascii="Times New Roman" w:hAnsi="Times New Roman" w:cs="Times New Roman"/>
          <w:i/>
          <w:iCs/>
          <w:sz w:val="20"/>
          <w:szCs w:val="20"/>
        </w:rPr>
        <w:t>) cost of all births</w:t>
      </w:r>
    </w:p>
    <w:p w14:paraId="73DA0564" w14:textId="2F4CFD94" w:rsidR="00BE7315" w:rsidRPr="00A621F1" w:rsidRDefault="00C403D7" w:rsidP="00F37FC2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A621F1">
        <w:rPr>
          <w:rFonts w:ascii="Times New Roman" w:hAnsi="Times New Roman" w:cs="Times New Roman"/>
          <w:i/>
          <w:iCs/>
          <w:sz w:val="20"/>
          <w:szCs w:val="20"/>
        </w:rPr>
        <w:t>At least one adverse perinatal outcome = total (</w:t>
      </w:r>
      <w:r w:rsidR="00BE7315" w:rsidRPr="00A621F1">
        <w:rPr>
          <w:rFonts w:ascii="Times New Roman" w:hAnsi="Times New Roman" w:cs="Times New Roman"/>
          <w:i/>
          <w:iCs/>
          <w:sz w:val="20"/>
          <w:szCs w:val="20"/>
        </w:rPr>
        <w:t>mean</w:t>
      </w:r>
      <w:r w:rsidRPr="00A621F1">
        <w:rPr>
          <w:rFonts w:ascii="Times New Roman" w:hAnsi="Times New Roman" w:cs="Times New Roman"/>
          <w:i/>
          <w:iCs/>
          <w:sz w:val="20"/>
          <w:szCs w:val="20"/>
        </w:rPr>
        <w:t>) cost of PTB OR SGA OR LBW divided by total (</w:t>
      </w:r>
      <w:r w:rsidR="00BE7315" w:rsidRPr="00A621F1">
        <w:rPr>
          <w:rFonts w:ascii="Times New Roman" w:hAnsi="Times New Roman" w:cs="Times New Roman"/>
          <w:i/>
          <w:iCs/>
          <w:sz w:val="20"/>
          <w:szCs w:val="20"/>
        </w:rPr>
        <w:t>mean</w:t>
      </w:r>
      <w:r w:rsidRPr="00A621F1">
        <w:rPr>
          <w:rFonts w:ascii="Times New Roman" w:hAnsi="Times New Roman" w:cs="Times New Roman"/>
          <w:i/>
          <w:iCs/>
          <w:sz w:val="20"/>
          <w:szCs w:val="20"/>
        </w:rPr>
        <w:t>) cost of all births</w:t>
      </w:r>
    </w:p>
    <w:sectPr w:rsidR="00BE7315" w:rsidRPr="00A621F1" w:rsidSect="00D36BC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A12AD" w14:textId="77777777" w:rsidR="00FB2A2F" w:rsidRDefault="00FB2A2F" w:rsidP="009D603B">
      <w:pPr>
        <w:spacing w:after="0" w:line="240" w:lineRule="auto"/>
      </w:pPr>
      <w:r>
        <w:separator/>
      </w:r>
    </w:p>
  </w:endnote>
  <w:endnote w:type="continuationSeparator" w:id="0">
    <w:p w14:paraId="4B90AC9B" w14:textId="77777777" w:rsidR="00FB2A2F" w:rsidRDefault="00FB2A2F" w:rsidP="009D6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E886D" w14:textId="77777777" w:rsidR="00FB2A2F" w:rsidRDefault="00FB2A2F" w:rsidP="009D603B">
      <w:pPr>
        <w:spacing w:after="0" w:line="240" w:lineRule="auto"/>
      </w:pPr>
      <w:r>
        <w:separator/>
      </w:r>
    </w:p>
  </w:footnote>
  <w:footnote w:type="continuationSeparator" w:id="0">
    <w:p w14:paraId="76B1FD4E" w14:textId="77777777" w:rsidR="00FB2A2F" w:rsidRDefault="00FB2A2F" w:rsidP="009D6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E533D"/>
    <w:multiLevelType w:val="hybridMultilevel"/>
    <w:tmpl w:val="BC2C918C"/>
    <w:lvl w:ilvl="0" w:tplc="40B0F74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51360E2"/>
    <w:multiLevelType w:val="hybridMultilevel"/>
    <w:tmpl w:val="36F4B4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1362059">
    <w:abstractNumId w:val="0"/>
  </w:num>
  <w:num w:numId="2" w16cid:durableId="21045692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wMzAwBFLmZoZmxko6SsGpxcWZ+XkgBYbmtQAJkNF3LQAAAA=="/>
  </w:docVars>
  <w:rsids>
    <w:rsidRoot w:val="00FA14F1"/>
    <w:rsid w:val="0000299D"/>
    <w:rsid w:val="00002B7F"/>
    <w:rsid w:val="000040CF"/>
    <w:rsid w:val="0000553E"/>
    <w:rsid w:val="00005FA7"/>
    <w:rsid w:val="000060DB"/>
    <w:rsid w:val="00007899"/>
    <w:rsid w:val="00012FF8"/>
    <w:rsid w:val="00013229"/>
    <w:rsid w:val="000151F2"/>
    <w:rsid w:val="0001568E"/>
    <w:rsid w:val="00021D8F"/>
    <w:rsid w:val="000229E0"/>
    <w:rsid w:val="00026427"/>
    <w:rsid w:val="0002673B"/>
    <w:rsid w:val="0002718D"/>
    <w:rsid w:val="0002771C"/>
    <w:rsid w:val="000277EF"/>
    <w:rsid w:val="0003121A"/>
    <w:rsid w:val="00032CB3"/>
    <w:rsid w:val="00033B8F"/>
    <w:rsid w:val="000365D9"/>
    <w:rsid w:val="00041F48"/>
    <w:rsid w:val="000429AC"/>
    <w:rsid w:val="000429CD"/>
    <w:rsid w:val="000438BA"/>
    <w:rsid w:val="00044403"/>
    <w:rsid w:val="0004464E"/>
    <w:rsid w:val="000446ED"/>
    <w:rsid w:val="00044981"/>
    <w:rsid w:val="0004503D"/>
    <w:rsid w:val="00045DBE"/>
    <w:rsid w:val="000507C5"/>
    <w:rsid w:val="0005123A"/>
    <w:rsid w:val="00051C09"/>
    <w:rsid w:val="00052678"/>
    <w:rsid w:val="00053235"/>
    <w:rsid w:val="0005512A"/>
    <w:rsid w:val="0005612C"/>
    <w:rsid w:val="00056B28"/>
    <w:rsid w:val="000572D1"/>
    <w:rsid w:val="0006252E"/>
    <w:rsid w:val="00062626"/>
    <w:rsid w:val="00063719"/>
    <w:rsid w:val="000641E6"/>
    <w:rsid w:val="00065A1F"/>
    <w:rsid w:val="0006750B"/>
    <w:rsid w:val="000701E6"/>
    <w:rsid w:val="000773E8"/>
    <w:rsid w:val="00081FFC"/>
    <w:rsid w:val="00082B47"/>
    <w:rsid w:val="000849CA"/>
    <w:rsid w:val="000850C1"/>
    <w:rsid w:val="000862FD"/>
    <w:rsid w:val="00087679"/>
    <w:rsid w:val="00091F88"/>
    <w:rsid w:val="00092449"/>
    <w:rsid w:val="0009273B"/>
    <w:rsid w:val="00092BE7"/>
    <w:rsid w:val="000935B0"/>
    <w:rsid w:val="000952B7"/>
    <w:rsid w:val="0009583B"/>
    <w:rsid w:val="00095859"/>
    <w:rsid w:val="00097FE0"/>
    <w:rsid w:val="000A1BED"/>
    <w:rsid w:val="000A1D0E"/>
    <w:rsid w:val="000A229C"/>
    <w:rsid w:val="000A26DE"/>
    <w:rsid w:val="000A285C"/>
    <w:rsid w:val="000A3F60"/>
    <w:rsid w:val="000A4E1D"/>
    <w:rsid w:val="000A590F"/>
    <w:rsid w:val="000A701F"/>
    <w:rsid w:val="000A7C70"/>
    <w:rsid w:val="000B1136"/>
    <w:rsid w:val="000B1831"/>
    <w:rsid w:val="000B257D"/>
    <w:rsid w:val="000B29F8"/>
    <w:rsid w:val="000B6C3B"/>
    <w:rsid w:val="000B73FB"/>
    <w:rsid w:val="000C0341"/>
    <w:rsid w:val="000C08CD"/>
    <w:rsid w:val="000C18FE"/>
    <w:rsid w:val="000C1D68"/>
    <w:rsid w:val="000C4F27"/>
    <w:rsid w:val="000C5952"/>
    <w:rsid w:val="000C6769"/>
    <w:rsid w:val="000C7785"/>
    <w:rsid w:val="000C7B6F"/>
    <w:rsid w:val="000D0E54"/>
    <w:rsid w:val="000D1059"/>
    <w:rsid w:val="000D2874"/>
    <w:rsid w:val="000D42A9"/>
    <w:rsid w:val="000D4BFC"/>
    <w:rsid w:val="000D5BA4"/>
    <w:rsid w:val="000D7AD7"/>
    <w:rsid w:val="000E0631"/>
    <w:rsid w:val="000E0D75"/>
    <w:rsid w:val="000E1C23"/>
    <w:rsid w:val="000E309F"/>
    <w:rsid w:val="000E5903"/>
    <w:rsid w:val="000E7CD1"/>
    <w:rsid w:val="000F35E8"/>
    <w:rsid w:val="000F6988"/>
    <w:rsid w:val="000F75E8"/>
    <w:rsid w:val="00100F1F"/>
    <w:rsid w:val="00102E7C"/>
    <w:rsid w:val="0010346F"/>
    <w:rsid w:val="00103600"/>
    <w:rsid w:val="00104C3A"/>
    <w:rsid w:val="00105400"/>
    <w:rsid w:val="001060E8"/>
    <w:rsid w:val="001061AB"/>
    <w:rsid w:val="00107188"/>
    <w:rsid w:val="0010736D"/>
    <w:rsid w:val="001074A7"/>
    <w:rsid w:val="0010791F"/>
    <w:rsid w:val="001103AE"/>
    <w:rsid w:val="001108E8"/>
    <w:rsid w:val="00110EAC"/>
    <w:rsid w:val="001140C4"/>
    <w:rsid w:val="001151D2"/>
    <w:rsid w:val="00116486"/>
    <w:rsid w:val="00116F22"/>
    <w:rsid w:val="001200A8"/>
    <w:rsid w:val="00120C17"/>
    <w:rsid w:val="001218E6"/>
    <w:rsid w:val="001258F1"/>
    <w:rsid w:val="001259DE"/>
    <w:rsid w:val="001265D9"/>
    <w:rsid w:val="00127D72"/>
    <w:rsid w:val="00127FAD"/>
    <w:rsid w:val="00130029"/>
    <w:rsid w:val="00130BCB"/>
    <w:rsid w:val="0013291A"/>
    <w:rsid w:val="0013309C"/>
    <w:rsid w:val="00134C1E"/>
    <w:rsid w:val="00134E9F"/>
    <w:rsid w:val="00135300"/>
    <w:rsid w:val="0013564B"/>
    <w:rsid w:val="00136C51"/>
    <w:rsid w:val="00142C27"/>
    <w:rsid w:val="00142F76"/>
    <w:rsid w:val="0014470D"/>
    <w:rsid w:val="001467CF"/>
    <w:rsid w:val="0014728E"/>
    <w:rsid w:val="001473EB"/>
    <w:rsid w:val="00147C86"/>
    <w:rsid w:val="00147CE9"/>
    <w:rsid w:val="00147CFE"/>
    <w:rsid w:val="00150495"/>
    <w:rsid w:val="00150B4F"/>
    <w:rsid w:val="0015102C"/>
    <w:rsid w:val="001519BD"/>
    <w:rsid w:val="00151CBB"/>
    <w:rsid w:val="00151EC0"/>
    <w:rsid w:val="00152001"/>
    <w:rsid w:val="00152213"/>
    <w:rsid w:val="00152EBC"/>
    <w:rsid w:val="0015378D"/>
    <w:rsid w:val="001544D1"/>
    <w:rsid w:val="0015461B"/>
    <w:rsid w:val="00160D64"/>
    <w:rsid w:val="00161141"/>
    <w:rsid w:val="00161211"/>
    <w:rsid w:val="00161D6A"/>
    <w:rsid w:val="00163008"/>
    <w:rsid w:val="0016473E"/>
    <w:rsid w:val="00166B68"/>
    <w:rsid w:val="00170269"/>
    <w:rsid w:val="00172C3B"/>
    <w:rsid w:val="001748D2"/>
    <w:rsid w:val="00177E1E"/>
    <w:rsid w:val="00181D66"/>
    <w:rsid w:val="00184102"/>
    <w:rsid w:val="001841CF"/>
    <w:rsid w:val="00184707"/>
    <w:rsid w:val="001851D7"/>
    <w:rsid w:val="00185A2E"/>
    <w:rsid w:val="0018646A"/>
    <w:rsid w:val="0018772A"/>
    <w:rsid w:val="00190A43"/>
    <w:rsid w:val="001910DE"/>
    <w:rsid w:val="001911AC"/>
    <w:rsid w:val="0019141C"/>
    <w:rsid w:val="0019165A"/>
    <w:rsid w:val="00192B34"/>
    <w:rsid w:val="00193A24"/>
    <w:rsid w:val="001941E1"/>
    <w:rsid w:val="001947A9"/>
    <w:rsid w:val="00194FEB"/>
    <w:rsid w:val="0019549E"/>
    <w:rsid w:val="00195777"/>
    <w:rsid w:val="00195A72"/>
    <w:rsid w:val="00195BC3"/>
    <w:rsid w:val="00196386"/>
    <w:rsid w:val="00196CC2"/>
    <w:rsid w:val="001A13BF"/>
    <w:rsid w:val="001A1C6F"/>
    <w:rsid w:val="001A5B30"/>
    <w:rsid w:val="001A6607"/>
    <w:rsid w:val="001B00E7"/>
    <w:rsid w:val="001B1593"/>
    <w:rsid w:val="001B2320"/>
    <w:rsid w:val="001B307C"/>
    <w:rsid w:val="001B36AD"/>
    <w:rsid w:val="001B5157"/>
    <w:rsid w:val="001B5C17"/>
    <w:rsid w:val="001B734A"/>
    <w:rsid w:val="001C0050"/>
    <w:rsid w:val="001C0071"/>
    <w:rsid w:val="001C0A2A"/>
    <w:rsid w:val="001C0E20"/>
    <w:rsid w:val="001C1AA5"/>
    <w:rsid w:val="001C1D6E"/>
    <w:rsid w:val="001C3091"/>
    <w:rsid w:val="001C5CAA"/>
    <w:rsid w:val="001C63B2"/>
    <w:rsid w:val="001C68B9"/>
    <w:rsid w:val="001C6E10"/>
    <w:rsid w:val="001C7F1E"/>
    <w:rsid w:val="001D0C1B"/>
    <w:rsid w:val="001D0DAF"/>
    <w:rsid w:val="001D0EB8"/>
    <w:rsid w:val="001D1A92"/>
    <w:rsid w:val="001D2C88"/>
    <w:rsid w:val="001D358A"/>
    <w:rsid w:val="001D6196"/>
    <w:rsid w:val="001D67CA"/>
    <w:rsid w:val="001D7887"/>
    <w:rsid w:val="001D7A82"/>
    <w:rsid w:val="001D7AE4"/>
    <w:rsid w:val="001E089A"/>
    <w:rsid w:val="001E183B"/>
    <w:rsid w:val="001E1FA1"/>
    <w:rsid w:val="001E3CFC"/>
    <w:rsid w:val="001E4659"/>
    <w:rsid w:val="001E56E5"/>
    <w:rsid w:val="001E577B"/>
    <w:rsid w:val="001E7E28"/>
    <w:rsid w:val="001F0536"/>
    <w:rsid w:val="001F0917"/>
    <w:rsid w:val="001F0B0D"/>
    <w:rsid w:val="001F1459"/>
    <w:rsid w:val="001F1710"/>
    <w:rsid w:val="001F1D17"/>
    <w:rsid w:val="001F5A30"/>
    <w:rsid w:val="001F5EFB"/>
    <w:rsid w:val="001F62AC"/>
    <w:rsid w:val="001F7887"/>
    <w:rsid w:val="001F7A1F"/>
    <w:rsid w:val="001F7B96"/>
    <w:rsid w:val="001F7EA5"/>
    <w:rsid w:val="00200873"/>
    <w:rsid w:val="00201227"/>
    <w:rsid w:val="00201C69"/>
    <w:rsid w:val="002025E5"/>
    <w:rsid w:val="00202AA7"/>
    <w:rsid w:val="002034B7"/>
    <w:rsid w:val="002044D0"/>
    <w:rsid w:val="00204C85"/>
    <w:rsid w:val="00204CF2"/>
    <w:rsid w:val="00205344"/>
    <w:rsid w:val="002060CA"/>
    <w:rsid w:val="0020748C"/>
    <w:rsid w:val="00207C66"/>
    <w:rsid w:val="00207E9B"/>
    <w:rsid w:val="00210028"/>
    <w:rsid w:val="002115EA"/>
    <w:rsid w:val="00212FA3"/>
    <w:rsid w:val="00213756"/>
    <w:rsid w:val="0021729B"/>
    <w:rsid w:val="0021787E"/>
    <w:rsid w:val="002178F8"/>
    <w:rsid w:val="002206D5"/>
    <w:rsid w:val="00220B12"/>
    <w:rsid w:val="00220E3D"/>
    <w:rsid w:val="00221BFB"/>
    <w:rsid w:val="002237C3"/>
    <w:rsid w:val="00225B72"/>
    <w:rsid w:val="002262AA"/>
    <w:rsid w:val="0022691F"/>
    <w:rsid w:val="00226A54"/>
    <w:rsid w:val="00227E7E"/>
    <w:rsid w:val="00227E91"/>
    <w:rsid w:val="0023002D"/>
    <w:rsid w:val="002301B6"/>
    <w:rsid w:val="00231916"/>
    <w:rsid w:val="00232722"/>
    <w:rsid w:val="002332FB"/>
    <w:rsid w:val="0023432F"/>
    <w:rsid w:val="002404EE"/>
    <w:rsid w:val="00240998"/>
    <w:rsid w:val="00241F97"/>
    <w:rsid w:val="0024417D"/>
    <w:rsid w:val="002447F9"/>
    <w:rsid w:val="00245537"/>
    <w:rsid w:val="00247B09"/>
    <w:rsid w:val="00247BC4"/>
    <w:rsid w:val="00251687"/>
    <w:rsid w:val="002533B8"/>
    <w:rsid w:val="00254EAC"/>
    <w:rsid w:val="00256724"/>
    <w:rsid w:val="00261601"/>
    <w:rsid w:val="00261742"/>
    <w:rsid w:val="00261FEC"/>
    <w:rsid w:val="00262822"/>
    <w:rsid w:val="002643F2"/>
    <w:rsid w:val="0027005E"/>
    <w:rsid w:val="0027024D"/>
    <w:rsid w:val="0027063F"/>
    <w:rsid w:val="00271DE2"/>
    <w:rsid w:val="00274912"/>
    <w:rsid w:val="00275BB0"/>
    <w:rsid w:val="00275E97"/>
    <w:rsid w:val="002761F7"/>
    <w:rsid w:val="0028161A"/>
    <w:rsid w:val="002822C0"/>
    <w:rsid w:val="00282B3E"/>
    <w:rsid w:val="00283319"/>
    <w:rsid w:val="00283476"/>
    <w:rsid w:val="00286E6F"/>
    <w:rsid w:val="00287DC3"/>
    <w:rsid w:val="00287F6E"/>
    <w:rsid w:val="002A0DD0"/>
    <w:rsid w:val="002A2B04"/>
    <w:rsid w:val="002A3AA3"/>
    <w:rsid w:val="002A40D0"/>
    <w:rsid w:val="002A50AC"/>
    <w:rsid w:val="002A5162"/>
    <w:rsid w:val="002B02F4"/>
    <w:rsid w:val="002B2AA7"/>
    <w:rsid w:val="002B369B"/>
    <w:rsid w:val="002B4F45"/>
    <w:rsid w:val="002B5672"/>
    <w:rsid w:val="002B631E"/>
    <w:rsid w:val="002B693C"/>
    <w:rsid w:val="002C11F6"/>
    <w:rsid w:val="002C21BE"/>
    <w:rsid w:val="002C3CB6"/>
    <w:rsid w:val="002C4D8B"/>
    <w:rsid w:val="002C598C"/>
    <w:rsid w:val="002C78AA"/>
    <w:rsid w:val="002D0C4B"/>
    <w:rsid w:val="002D2382"/>
    <w:rsid w:val="002D240E"/>
    <w:rsid w:val="002D279D"/>
    <w:rsid w:val="002E147B"/>
    <w:rsid w:val="002E17EF"/>
    <w:rsid w:val="002E1976"/>
    <w:rsid w:val="002E356E"/>
    <w:rsid w:val="002E437F"/>
    <w:rsid w:val="002E5562"/>
    <w:rsid w:val="002E5EA1"/>
    <w:rsid w:val="002E6C50"/>
    <w:rsid w:val="002F0A77"/>
    <w:rsid w:val="002F0D3D"/>
    <w:rsid w:val="002F1000"/>
    <w:rsid w:val="002F1678"/>
    <w:rsid w:val="002F2181"/>
    <w:rsid w:val="002F3E6E"/>
    <w:rsid w:val="002F4293"/>
    <w:rsid w:val="002F4414"/>
    <w:rsid w:val="002F4965"/>
    <w:rsid w:val="002F7150"/>
    <w:rsid w:val="002F7FB6"/>
    <w:rsid w:val="003001E2"/>
    <w:rsid w:val="00301254"/>
    <w:rsid w:val="003013AF"/>
    <w:rsid w:val="003014F0"/>
    <w:rsid w:val="003021D1"/>
    <w:rsid w:val="00304766"/>
    <w:rsid w:val="00304BDA"/>
    <w:rsid w:val="00306B5D"/>
    <w:rsid w:val="003113D8"/>
    <w:rsid w:val="00312563"/>
    <w:rsid w:val="0031512E"/>
    <w:rsid w:val="00315631"/>
    <w:rsid w:val="00316DD7"/>
    <w:rsid w:val="003201D1"/>
    <w:rsid w:val="00322E66"/>
    <w:rsid w:val="003246CF"/>
    <w:rsid w:val="00324D49"/>
    <w:rsid w:val="003265E7"/>
    <w:rsid w:val="00327B9D"/>
    <w:rsid w:val="00327DB5"/>
    <w:rsid w:val="003319E7"/>
    <w:rsid w:val="00331D9D"/>
    <w:rsid w:val="00333936"/>
    <w:rsid w:val="00334334"/>
    <w:rsid w:val="00335B3F"/>
    <w:rsid w:val="00336044"/>
    <w:rsid w:val="00336BB1"/>
    <w:rsid w:val="003401D1"/>
    <w:rsid w:val="0034031C"/>
    <w:rsid w:val="00341300"/>
    <w:rsid w:val="003417C8"/>
    <w:rsid w:val="003421CF"/>
    <w:rsid w:val="00342484"/>
    <w:rsid w:val="0034464B"/>
    <w:rsid w:val="00346071"/>
    <w:rsid w:val="00346586"/>
    <w:rsid w:val="0034724A"/>
    <w:rsid w:val="00347B02"/>
    <w:rsid w:val="0035026F"/>
    <w:rsid w:val="00350F59"/>
    <w:rsid w:val="00351247"/>
    <w:rsid w:val="00353BEE"/>
    <w:rsid w:val="00354BB5"/>
    <w:rsid w:val="00354D5E"/>
    <w:rsid w:val="00355F5A"/>
    <w:rsid w:val="003562F8"/>
    <w:rsid w:val="00356D66"/>
    <w:rsid w:val="00356F30"/>
    <w:rsid w:val="00357CBD"/>
    <w:rsid w:val="00360309"/>
    <w:rsid w:val="00361B4A"/>
    <w:rsid w:val="003637FF"/>
    <w:rsid w:val="00364FBA"/>
    <w:rsid w:val="00366613"/>
    <w:rsid w:val="0037013E"/>
    <w:rsid w:val="00371776"/>
    <w:rsid w:val="00373462"/>
    <w:rsid w:val="00373CBF"/>
    <w:rsid w:val="0037433B"/>
    <w:rsid w:val="00374B36"/>
    <w:rsid w:val="00375E58"/>
    <w:rsid w:val="00377F7D"/>
    <w:rsid w:val="003804E3"/>
    <w:rsid w:val="00380A81"/>
    <w:rsid w:val="00381A7D"/>
    <w:rsid w:val="003824AA"/>
    <w:rsid w:val="003832D9"/>
    <w:rsid w:val="00383AA7"/>
    <w:rsid w:val="003847D6"/>
    <w:rsid w:val="00384C41"/>
    <w:rsid w:val="00384D2A"/>
    <w:rsid w:val="00385115"/>
    <w:rsid w:val="003852A3"/>
    <w:rsid w:val="00386386"/>
    <w:rsid w:val="003863EB"/>
    <w:rsid w:val="0038718F"/>
    <w:rsid w:val="00387E0D"/>
    <w:rsid w:val="003900AD"/>
    <w:rsid w:val="0039158B"/>
    <w:rsid w:val="00395988"/>
    <w:rsid w:val="00395DD7"/>
    <w:rsid w:val="00396B1D"/>
    <w:rsid w:val="00396DEC"/>
    <w:rsid w:val="003A0ADE"/>
    <w:rsid w:val="003A2494"/>
    <w:rsid w:val="003A2DF5"/>
    <w:rsid w:val="003A388D"/>
    <w:rsid w:val="003A49F6"/>
    <w:rsid w:val="003A6B21"/>
    <w:rsid w:val="003A6DFF"/>
    <w:rsid w:val="003A75F4"/>
    <w:rsid w:val="003A7E16"/>
    <w:rsid w:val="003B0C52"/>
    <w:rsid w:val="003B0F1C"/>
    <w:rsid w:val="003B3503"/>
    <w:rsid w:val="003B676A"/>
    <w:rsid w:val="003B79CD"/>
    <w:rsid w:val="003C1F88"/>
    <w:rsid w:val="003C21AE"/>
    <w:rsid w:val="003C4CED"/>
    <w:rsid w:val="003C675A"/>
    <w:rsid w:val="003C6937"/>
    <w:rsid w:val="003C69C3"/>
    <w:rsid w:val="003D068F"/>
    <w:rsid w:val="003D1BBF"/>
    <w:rsid w:val="003D1CEC"/>
    <w:rsid w:val="003D3616"/>
    <w:rsid w:val="003D4598"/>
    <w:rsid w:val="003D605B"/>
    <w:rsid w:val="003D6745"/>
    <w:rsid w:val="003E0FFF"/>
    <w:rsid w:val="003E175D"/>
    <w:rsid w:val="003E3C2D"/>
    <w:rsid w:val="003E4E59"/>
    <w:rsid w:val="003E5C22"/>
    <w:rsid w:val="003F0694"/>
    <w:rsid w:val="003F07B1"/>
    <w:rsid w:val="003F0D48"/>
    <w:rsid w:val="003F1310"/>
    <w:rsid w:val="003F1391"/>
    <w:rsid w:val="003F140E"/>
    <w:rsid w:val="003F1734"/>
    <w:rsid w:val="003F27AD"/>
    <w:rsid w:val="003F27FE"/>
    <w:rsid w:val="003F38C7"/>
    <w:rsid w:val="003F4915"/>
    <w:rsid w:val="003F6EFB"/>
    <w:rsid w:val="003F79C9"/>
    <w:rsid w:val="003F7B9E"/>
    <w:rsid w:val="00401E5F"/>
    <w:rsid w:val="00403217"/>
    <w:rsid w:val="00403D2E"/>
    <w:rsid w:val="00403D83"/>
    <w:rsid w:val="004046CA"/>
    <w:rsid w:val="00404DAE"/>
    <w:rsid w:val="00405F0D"/>
    <w:rsid w:val="00406B07"/>
    <w:rsid w:val="00406FB7"/>
    <w:rsid w:val="00407E72"/>
    <w:rsid w:val="004119D8"/>
    <w:rsid w:val="00412307"/>
    <w:rsid w:val="004127B7"/>
    <w:rsid w:val="0041294A"/>
    <w:rsid w:val="00413203"/>
    <w:rsid w:val="00413599"/>
    <w:rsid w:val="00415780"/>
    <w:rsid w:val="00415F68"/>
    <w:rsid w:val="00416888"/>
    <w:rsid w:val="0041701A"/>
    <w:rsid w:val="004172DD"/>
    <w:rsid w:val="00417DC1"/>
    <w:rsid w:val="00422391"/>
    <w:rsid w:val="0042366F"/>
    <w:rsid w:val="00423911"/>
    <w:rsid w:val="00423FF6"/>
    <w:rsid w:val="0042428B"/>
    <w:rsid w:val="00424D3A"/>
    <w:rsid w:val="00425038"/>
    <w:rsid w:val="00425F9A"/>
    <w:rsid w:val="00427E6B"/>
    <w:rsid w:val="00431E43"/>
    <w:rsid w:val="004339F7"/>
    <w:rsid w:val="0043435B"/>
    <w:rsid w:val="0043453D"/>
    <w:rsid w:val="00437627"/>
    <w:rsid w:val="00440ECB"/>
    <w:rsid w:val="00443ACD"/>
    <w:rsid w:val="004446BE"/>
    <w:rsid w:val="00444961"/>
    <w:rsid w:val="004453F2"/>
    <w:rsid w:val="00445A56"/>
    <w:rsid w:val="00445D3B"/>
    <w:rsid w:val="00450360"/>
    <w:rsid w:val="004505FB"/>
    <w:rsid w:val="004528D9"/>
    <w:rsid w:val="004536B0"/>
    <w:rsid w:val="00453848"/>
    <w:rsid w:val="00455A04"/>
    <w:rsid w:val="00456152"/>
    <w:rsid w:val="0045692B"/>
    <w:rsid w:val="00456C80"/>
    <w:rsid w:val="00456DE7"/>
    <w:rsid w:val="00460A62"/>
    <w:rsid w:val="00461777"/>
    <w:rsid w:val="004622AE"/>
    <w:rsid w:val="0046348A"/>
    <w:rsid w:val="00463577"/>
    <w:rsid w:val="00463878"/>
    <w:rsid w:val="00463E5C"/>
    <w:rsid w:val="00463F86"/>
    <w:rsid w:val="004643FF"/>
    <w:rsid w:val="00465DCF"/>
    <w:rsid w:val="00466169"/>
    <w:rsid w:val="0046621C"/>
    <w:rsid w:val="00466EF4"/>
    <w:rsid w:val="0046726B"/>
    <w:rsid w:val="00470A01"/>
    <w:rsid w:val="00470D31"/>
    <w:rsid w:val="004718BF"/>
    <w:rsid w:val="00472041"/>
    <w:rsid w:val="0047221E"/>
    <w:rsid w:val="00473C73"/>
    <w:rsid w:val="0047483C"/>
    <w:rsid w:val="00475257"/>
    <w:rsid w:val="00476674"/>
    <w:rsid w:val="00477286"/>
    <w:rsid w:val="0048110D"/>
    <w:rsid w:val="0048182E"/>
    <w:rsid w:val="00481958"/>
    <w:rsid w:val="00481F87"/>
    <w:rsid w:val="004823A3"/>
    <w:rsid w:val="004834E5"/>
    <w:rsid w:val="00483FC5"/>
    <w:rsid w:val="00484087"/>
    <w:rsid w:val="00484B58"/>
    <w:rsid w:val="0048507B"/>
    <w:rsid w:val="0048556E"/>
    <w:rsid w:val="004863FC"/>
    <w:rsid w:val="004876D7"/>
    <w:rsid w:val="00491BE6"/>
    <w:rsid w:val="00492604"/>
    <w:rsid w:val="00493712"/>
    <w:rsid w:val="00495214"/>
    <w:rsid w:val="00496279"/>
    <w:rsid w:val="00497CA8"/>
    <w:rsid w:val="004A0476"/>
    <w:rsid w:val="004A0E4F"/>
    <w:rsid w:val="004A2F14"/>
    <w:rsid w:val="004A3772"/>
    <w:rsid w:val="004A4A3D"/>
    <w:rsid w:val="004A5100"/>
    <w:rsid w:val="004A72B5"/>
    <w:rsid w:val="004A72D5"/>
    <w:rsid w:val="004B05ED"/>
    <w:rsid w:val="004B1714"/>
    <w:rsid w:val="004B1B5B"/>
    <w:rsid w:val="004B2179"/>
    <w:rsid w:val="004B2975"/>
    <w:rsid w:val="004B2F10"/>
    <w:rsid w:val="004B3B92"/>
    <w:rsid w:val="004B3E13"/>
    <w:rsid w:val="004B3E18"/>
    <w:rsid w:val="004B5D73"/>
    <w:rsid w:val="004B7BC4"/>
    <w:rsid w:val="004C0CD0"/>
    <w:rsid w:val="004C2169"/>
    <w:rsid w:val="004C22FD"/>
    <w:rsid w:val="004C55AD"/>
    <w:rsid w:val="004C5636"/>
    <w:rsid w:val="004C608F"/>
    <w:rsid w:val="004C60D6"/>
    <w:rsid w:val="004C6D67"/>
    <w:rsid w:val="004D0FB5"/>
    <w:rsid w:val="004D0FF6"/>
    <w:rsid w:val="004D3E35"/>
    <w:rsid w:val="004D3ED0"/>
    <w:rsid w:val="004D41A9"/>
    <w:rsid w:val="004D4BE3"/>
    <w:rsid w:val="004D5BB5"/>
    <w:rsid w:val="004D7018"/>
    <w:rsid w:val="004E1C1A"/>
    <w:rsid w:val="004E1FB1"/>
    <w:rsid w:val="004E457E"/>
    <w:rsid w:val="004E72DC"/>
    <w:rsid w:val="004F0D38"/>
    <w:rsid w:val="004F10F2"/>
    <w:rsid w:val="004F205B"/>
    <w:rsid w:val="004F4A26"/>
    <w:rsid w:val="004F52C9"/>
    <w:rsid w:val="004F5433"/>
    <w:rsid w:val="004F5839"/>
    <w:rsid w:val="004F6322"/>
    <w:rsid w:val="005017AE"/>
    <w:rsid w:val="0050188B"/>
    <w:rsid w:val="00501F78"/>
    <w:rsid w:val="00501FC9"/>
    <w:rsid w:val="00502B7B"/>
    <w:rsid w:val="00504DB7"/>
    <w:rsid w:val="00504DE6"/>
    <w:rsid w:val="00505187"/>
    <w:rsid w:val="00505687"/>
    <w:rsid w:val="00505AAD"/>
    <w:rsid w:val="00505AD2"/>
    <w:rsid w:val="005068AB"/>
    <w:rsid w:val="00506FB3"/>
    <w:rsid w:val="0051092B"/>
    <w:rsid w:val="00510BF0"/>
    <w:rsid w:val="00511B2A"/>
    <w:rsid w:val="0051266D"/>
    <w:rsid w:val="00512ACC"/>
    <w:rsid w:val="00513A85"/>
    <w:rsid w:val="00516229"/>
    <w:rsid w:val="00516657"/>
    <w:rsid w:val="005214AD"/>
    <w:rsid w:val="005220C3"/>
    <w:rsid w:val="00524C20"/>
    <w:rsid w:val="00524E9A"/>
    <w:rsid w:val="00525072"/>
    <w:rsid w:val="00525179"/>
    <w:rsid w:val="00527F5C"/>
    <w:rsid w:val="0053249B"/>
    <w:rsid w:val="005336AE"/>
    <w:rsid w:val="00533DAF"/>
    <w:rsid w:val="005366CA"/>
    <w:rsid w:val="00540B21"/>
    <w:rsid w:val="00540FC0"/>
    <w:rsid w:val="005421DA"/>
    <w:rsid w:val="005438FA"/>
    <w:rsid w:val="00544137"/>
    <w:rsid w:val="00544706"/>
    <w:rsid w:val="00544C40"/>
    <w:rsid w:val="00544D71"/>
    <w:rsid w:val="005453D5"/>
    <w:rsid w:val="00546CE2"/>
    <w:rsid w:val="00547294"/>
    <w:rsid w:val="00547867"/>
    <w:rsid w:val="0055387F"/>
    <w:rsid w:val="00554681"/>
    <w:rsid w:val="00554D2E"/>
    <w:rsid w:val="0055523F"/>
    <w:rsid w:val="0055673A"/>
    <w:rsid w:val="0055674A"/>
    <w:rsid w:val="005568F3"/>
    <w:rsid w:val="0055701C"/>
    <w:rsid w:val="0056124C"/>
    <w:rsid w:val="00561E0C"/>
    <w:rsid w:val="00564F1D"/>
    <w:rsid w:val="00565D99"/>
    <w:rsid w:val="00565F45"/>
    <w:rsid w:val="00566CEB"/>
    <w:rsid w:val="0056775B"/>
    <w:rsid w:val="0057197E"/>
    <w:rsid w:val="00571D45"/>
    <w:rsid w:val="00572824"/>
    <w:rsid w:val="00573A62"/>
    <w:rsid w:val="00574A44"/>
    <w:rsid w:val="00575D99"/>
    <w:rsid w:val="005770B4"/>
    <w:rsid w:val="00577738"/>
    <w:rsid w:val="00577B16"/>
    <w:rsid w:val="005809B0"/>
    <w:rsid w:val="00580CD5"/>
    <w:rsid w:val="00582F0B"/>
    <w:rsid w:val="00583950"/>
    <w:rsid w:val="00583BF3"/>
    <w:rsid w:val="00583DD8"/>
    <w:rsid w:val="00585197"/>
    <w:rsid w:val="005851B8"/>
    <w:rsid w:val="00585C14"/>
    <w:rsid w:val="00586C6E"/>
    <w:rsid w:val="00587833"/>
    <w:rsid w:val="00587C1A"/>
    <w:rsid w:val="0059034E"/>
    <w:rsid w:val="005907D0"/>
    <w:rsid w:val="00590D33"/>
    <w:rsid w:val="00592540"/>
    <w:rsid w:val="00592760"/>
    <w:rsid w:val="005927E3"/>
    <w:rsid w:val="0059453F"/>
    <w:rsid w:val="005959DC"/>
    <w:rsid w:val="005960C9"/>
    <w:rsid w:val="00596650"/>
    <w:rsid w:val="0059677E"/>
    <w:rsid w:val="005969D3"/>
    <w:rsid w:val="00597089"/>
    <w:rsid w:val="005A14A0"/>
    <w:rsid w:val="005A1B12"/>
    <w:rsid w:val="005A2EC2"/>
    <w:rsid w:val="005A400A"/>
    <w:rsid w:val="005A4A35"/>
    <w:rsid w:val="005A505B"/>
    <w:rsid w:val="005A51F8"/>
    <w:rsid w:val="005A6269"/>
    <w:rsid w:val="005A7325"/>
    <w:rsid w:val="005B0775"/>
    <w:rsid w:val="005B1849"/>
    <w:rsid w:val="005B1A2D"/>
    <w:rsid w:val="005B20BB"/>
    <w:rsid w:val="005B58B9"/>
    <w:rsid w:val="005B7C4B"/>
    <w:rsid w:val="005B7E84"/>
    <w:rsid w:val="005C32C3"/>
    <w:rsid w:val="005C3A37"/>
    <w:rsid w:val="005C3BFB"/>
    <w:rsid w:val="005C4DA1"/>
    <w:rsid w:val="005C4F3D"/>
    <w:rsid w:val="005C59B4"/>
    <w:rsid w:val="005C6753"/>
    <w:rsid w:val="005C759C"/>
    <w:rsid w:val="005D28F6"/>
    <w:rsid w:val="005D408F"/>
    <w:rsid w:val="005D514F"/>
    <w:rsid w:val="005D538A"/>
    <w:rsid w:val="005D58A3"/>
    <w:rsid w:val="005D670A"/>
    <w:rsid w:val="005D6B46"/>
    <w:rsid w:val="005D7276"/>
    <w:rsid w:val="005D7F75"/>
    <w:rsid w:val="005E00AF"/>
    <w:rsid w:val="005E024F"/>
    <w:rsid w:val="005E0538"/>
    <w:rsid w:val="005E1377"/>
    <w:rsid w:val="005E1874"/>
    <w:rsid w:val="005E3503"/>
    <w:rsid w:val="005E45C7"/>
    <w:rsid w:val="005E4812"/>
    <w:rsid w:val="005E5299"/>
    <w:rsid w:val="005E5BAB"/>
    <w:rsid w:val="005E6B53"/>
    <w:rsid w:val="005E6DD5"/>
    <w:rsid w:val="005E785E"/>
    <w:rsid w:val="005F0D1A"/>
    <w:rsid w:val="005F14B7"/>
    <w:rsid w:val="005F2414"/>
    <w:rsid w:val="005F304C"/>
    <w:rsid w:val="005F3ABD"/>
    <w:rsid w:val="005F3B99"/>
    <w:rsid w:val="005F57E1"/>
    <w:rsid w:val="005F7394"/>
    <w:rsid w:val="005F7723"/>
    <w:rsid w:val="006008A5"/>
    <w:rsid w:val="00601FE4"/>
    <w:rsid w:val="00602D9A"/>
    <w:rsid w:val="00602E96"/>
    <w:rsid w:val="0060337F"/>
    <w:rsid w:val="006035EF"/>
    <w:rsid w:val="006039BB"/>
    <w:rsid w:val="00606A2E"/>
    <w:rsid w:val="00612283"/>
    <w:rsid w:val="00615DCF"/>
    <w:rsid w:val="006164CF"/>
    <w:rsid w:val="006169B3"/>
    <w:rsid w:val="0061705C"/>
    <w:rsid w:val="0062157C"/>
    <w:rsid w:val="006227A5"/>
    <w:rsid w:val="00623168"/>
    <w:rsid w:val="0062344B"/>
    <w:rsid w:val="0062398B"/>
    <w:rsid w:val="0062454D"/>
    <w:rsid w:val="0062495D"/>
    <w:rsid w:val="00627319"/>
    <w:rsid w:val="006303F9"/>
    <w:rsid w:val="00630B2D"/>
    <w:rsid w:val="00631142"/>
    <w:rsid w:val="00631234"/>
    <w:rsid w:val="00631F5D"/>
    <w:rsid w:val="0063272D"/>
    <w:rsid w:val="00632F99"/>
    <w:rsid w:val="00633E4F"/>
    <w:rsid w:val="00633FD3"/>
    <w:rsid w:val="00634794"/>
    <w:rsid w:val="00635116"/>
    <w:rsid w:val="00635B9F"/>
    <w:rsid w:val="006368C0"/>
    <w:rsid w:val="00636E89"/>
    <w:rsid w:val="006371AA"/>
    <w:rsid w:val="00641768"/>
    <w:rsid w:val="0064634F"/>
    <w:rsid w:val="00646A87"/>
    <w:rsid w:val="0064741D"/>
    <w:rsid w:val="0065047A"/>
    <w:rsid w:val="00650A28"/>
    <w:rsid w:val="0065101D"/>
    <w:rsid w:val="00651561"/>
    <w:rsid w:val="00651B76"/>
    <w:rsid w:val="0065217E"/>
    <w:rsid w:val="00652E94"/>
    <w:rsid w:val="00653D8C"/>
    <w:rsid w:val="0065646A"/>
    <w:rsid w:val="00657C7B"/>
    <w:rsid w:val="00662BD3"/>
    <w:rsid w:val="00664326"/>
    <w:rsid w:val="006646C9"/>
    <w:rsid w:val="00665BFD"/>
    <w:rsid w:val="00666A7A"/>
    <w:rsid w:val="006670FF"/>
    <w:rsid w:val="00670646"/>
    <w:rsid w:val="00671E09"/>
    <w:rsid w:val="00671E11"/>
    <w:rsid w:val="006748BB"/>
    <w:rsid w:val="00675409"/>
    <w:rsid w:val="006754CA"/>
    <w:rsid w:val="00677674"/>
    <w:rsid w:val="00677D15"/>
    <w:rsid w:val="006844B1"/>
    <w:rsid w:val="006853E4"/>
    <w:rsid w:val="00685708"/>
    <w:rsid w:val="00686A27"/>
    <w:rsid w:val="006900BB"/>
    <w:rsid w:val="00691A9D"/>
    <w:rsid w:val="00691D79"/>
    <w:rsid w:val="006927A2"/>
    <w:rsid w:val="00693973"/>
    <w:rsid w:val="00693EF0"/>
    <w:rsid w:val="006948FD"/>
    <w:rsid w:val="00694CA6"/>
    <w:rsid w:val="0069681B"/>
    <w:rsid w:val="006A1DE5"/>
    <w:rsid w:val="006A3595"/>
    <w:rsid w:val="006A40CD"/>
    <w:rsid w:val="006B0DD9"/>
    <w:rsid w:val="006B0FFE"/>
    <w:rsid w:val="006B1492"/>
    <w:rsid w:val="006B18AE"/>
    <w:rsid w:val="006B2767"/>
    <w:rsid w:val="006B3132"/>
    <w:rsid w:val="006B3985"/>
    <w:rsid w:val="006B57C1"/>
    <w:rsid w:val="006B6C72"/>
    <w:rsid w:val="006B7719"/>
    <w:rsid w:val="006B796E"/>
    <w:rsid w:val="006B7DE7"/>
    <w:rsid w:val="006C0901"/>
    <w:rsid w:val="006C147B"/>
    <w:rsid w:val="006C2403"/>
    <w:rsid w:val="006C2CEC"/>
    <w:rsid w:val="006C3A43"/>
    <w:rsid w:val="006C41C6"/>
    <w:rsid w:val="006C4C18"/>
    <w:rsid w:val="006C555C"/>
    <w:rsid w:val="006D191E"/>
    <w:rsid w:val="006D2334"/>
    <w:rsid w:val="006D2ACC"/>
    <w:rsid w:val="006D392A"/>
    <w:rsid w:val="006D4432"/>
    <w:rsid w:val="006D4CBE"/>
    <w:rsid w:val="006D4D02"/>
    <w:rsid w:val="006D4D69"/>
    <w:rsid w:val="006D6D75"/>
    <w:rsid w:val="006D7BB4"/>
    <w:rsid w:val="006E00FA"/>
    <w:rsid w:val="006E04F2"/>
    <w:rsid w:val="006E1030"/>
    <w:rsid w:val="006E18EF"/>
    <w:rsid w:val="006E1AFD"/>
    <w:rsid w:val="006E39CB"/>
    <w:rsid w:val="006E5027"/>
    <w:rsid w:val="006E6176"/>
    <w:rsid w:val="006E7292"/>
    <w:rsid w:val="006F0ACF"/>
    <w:rsid w:val="006F12F4"/>
    <w:rsid w:val="006F132A"/>
    <w:rsid w:val="006F1F22"/>
    <w:rsid w:val="006F200F"/>
    <w:rsid w:val="006F20D4"/>
    <w:rsid w:val="006F235D"/>
    <w:rsid w:val="006F3853"/>
    <w:rsid w:val="006F4A55"/>
    <w:rsid w:val="006F4B5D"/>
    <w:rsid w:val="006F4DAF"/>
    <w:rsid w:val="006F54F1"/>
    <w:rsid w:val="0070100D"/>
    <w:rsid w:val="007049AC"/>
    <w:rsid w:val="00704ADF"/>
    <w:rsid w:val="00705BC3"/>
    <w:rsid w:val="00706DBE"/>
    <w:rsid w:val="007071E6"/>
    <w:rsid w:val="00707444"/>
    <w:rsid w:val="007077B7"/>
    <w:rsid w:val="00707A49"/>
    <w:rsid w:val="00710FDE"/>
    <w:rsid w:val="00711CF5"/>
    <w:rsid w:val="0071227B"/>
    <w:rsid w:val="00721FF0"/>
    <w:rsid w:val="00722505"/>
    <w:rsid w:val="00722A56"/>
    <w:rsid w:val="007235AE"/>
    <w:rsid w:val="00724142"/>
    <w:rsid w:val="00724283"/>
    <w:rsid w:val="00724B49"/>
    <w:rsid w:val="00725D1B"/>
    <w:rsid w:val="00726E7C"/>
    <w:rsid w:val="0072798A"/>
    <w:rsid w:val="00727C1D"/>
    <w:rsid w:val="00727D5E"/>
    <w:rsid w:val="007300B8"/>
    <w:rsid w:val="0073074E"/>
    <w:rsid w:val="00732805"/>
    <w:rsid w:val="00732FF4"/>
    <w:rsid w:val="00734B4F"/>
    <w:rsid w:val="00734E86"/>
    <w:rsid w:val="007369E0"/>
    <w:rsid w:val="00740202"/>
    <w:rsid w:val="00741974"/>
    <w:rsid w:val="00741B39"/>
    <w:rsid w:val="00741F5D"/>
    <w:rsid w:val="007436EC"/>
    <w:rsid w:val="00744B6D"/>
    <w:rsid w:val="00747223"/>
    <w:rsid w:val="00750E1C"/>
    <w:rsid w:val="00751024"/>
    <w:rsid w:val="00751E89"/>
    <w:rsid w:val="007527BB"/>
    <w:rsid w:val="007536AA"/>
    <w:rsid w:val="00755A6C"/>
    <w:rsid w:val="007568B8"/>
    <w:rsid w:val="00757953"/>
    <w:rsid w:val="007601C8"/>
    <w:rsid w:val="0076196E"/>
    <w:rsid w:val="00762AAB"/>
    <w:rsid w:val="00764D32"/>
    <w:rsid w:val="00770F30"/>
    <w:rsid w:val="00771300"/>
    <w:rsid w:val="00771672"/>
    <w:rsid w:val="007743B9"/>
    <w:rsid w:val="007748F8"/>
    <w:rsid w:val="007800E9"/>
    <w:rsid w:val="00781F97"/>
    <w:rsid w:val="007822C9"/>
    <w:rsid w:val="00782E76"/>
    <w:rsid w:val="007837F6"/>
    <w:rsid w:val="00786C6F"/>
    <w:rsid w:val="00790A5B"/>
    <w:rsid w:val="00790BB9"/>
    <w:rsid w:val="007916FF"/>
    <w:rsid w:val="00791DA0"/>
    <w:rsid w:val="00791E53"/>
    <w:rsid w:val="0079232D"/>
    <w:rsid w:val="0079288B"/>
    <w:rsid w:val="007940C4"/>
    <w:rsid w:val="00794E83"/>
    <w:rsid w:val="0079536F"/>
    <w:rsid w:val="007969D0"/>
    <w:rsid w:val="007A0C41"/>
    <w:rsid w:val="007A1E70"/>
    <w:rsid w:val="007A21D0"/>
    <w:rsid w:val="007A4EC7"/>
    <w:rsid w:val="007A5938"/>
    <w:rsid w:val="007A614A"/>
    <w:rsid w:val="007A6886"/>
    <w:rsid w:val="007A7D39"/>
    <w:rsid w:val="007B047F"/>
    <w:rsid w:val="007B3AEC"/>
    <w:rsid w:val="007B425B"/>
    <w:rsid w:val="007B443B"/>
    <w:rsid w:val="007B60E0"/>
    <w:rsid w:val="007B6229"/>
    <w:rsid w:val="007C0EE1"/>
    <w:rsid w:val="007C291C"/>
    <w:rsid w:val="007C3125"/>
    <w:rsid w:val="007C3A8A"/>
    <w:rsid w:val="007C3AAD"/>
    <w:rsid w:val="007C3CCD"/>
    <w:rsid w:val="007C4926"/>
    <w:rsid w:val="007C4954"/>
    <w:rsid w:val="007C550B"/>
    <w:rsid w:val="007C642A"/>
    <w:rsid w:val="007C6B4C"/>
    <w:rsid w:val="007D07C3"/>
    <w:rsid w:val="007D119D"/>
    <w:rsid w:val="007D3177"/>
    <w:rsid w:val="007D34EE"/>
    <w:rsid w:val="007D5A1C"/>
    <w:rsid w:val="007D5B54"/>
    <w:rsid w:val="007E0268"/>
    <w:rsid w:val="007E0512"/>
    <w:rsid w:val="007E2BC9"/>
    <w:rsid w:val="007E32FD"/>
    <w:rsid w:val="007E43BA"/>
    <w:rsid w:val="007E564C"/>
    <w:rsid w:val="007E674B"/>
    <w:rsid w:val="007E6B3C"/>
    <w:rsid w:val="007E76CC"/>
    <w:rsid w:val="007E7DF6"/>
    <w:rsid w:val="007F16AA"/>
    <w:rsid w:val="007F1DB3"/>
    <w:rsid w:val="007F1E27"/>
    <w:rsid w:val="007F47BC"/>
    <w:rsid w:val="007F51C8"/>
    <w:rsid w:val="007F5253"/>
    <w:rsid w:val="007F5400"/>
    <w:rsid w:val="007F56F9"/>
    <w:rsid w:val="007F5BE9"/>
    <w:rsid w:val="0080405F"/>
    <w:rsid w:val="00804981"/>
    <w:rsid w:val="008054FC"/>
    <w:rsid w:val="00805C17"/>
    <w:rsid w:val="008061F3"/>
    <w:rsid w:val="0080736D"/>
    <w:rsid w:val="00810869"/>
    <w:rsid w:val="00810CDB"/>
    <w:rsid w:val="008115F8"/>
    <w:rsid w:val="00811D7C"/>
    <w:rsid w:val="00812C62"/>
    <w:rsid w:val="00813ECD"/>
    <w:rsid w:val="00816988"/>
    <w:rsid w:val="00817EF9"/>
    <w:rsid w:val="008204C7"/>
    <w:rsid w:val="00820D4E"/>
    <w:rsid w:val="00822660"/>
    <w:rsid w:val="00822B11"/>
    <w:rsid w:val="00824929"/>
    <w:rsid w:val="008251FC"/>
    <w:rsid w:val="00825597"/>
    <w:rsid w:val="008264E9"/>
    <w:rsid w:val="00827B9E"/>
    <w:rsid w:val="00827CAE"/>
    <w:rsid w:val="00830D20"/>
    <w:rsid w:val="00831B23"/>
    <w:rsid w:val="00831BA1"/>
    <w:rsid w:val="00831DFC"/>
    <w:rsid w:val="008339EC"/>
    <w:rsid w:val="00833E36"/>
    <w:rsid w:val="008346BA"/>
    <w:rsid w:val="008354BF"/>
    <w:rsid w:val="00835760"/>
    <w:rsid w:val="00835F48"/>
    <w:rsid w:val="00837CB9"/>
    <w:rsid w:val="00840F36"/>
    <w:rsid w:val="00840F75"/>
    <w:rsid w:val="00844536"/>
    <w:rsid w:val="00844D6A"/>
    <w:rsid w:val="008453B1"/>
    <w:rsid w:val="008458C4"/>
    <w:rsid w:val="00845DC9"/>
    <w:rsid w:val="008467F4"/>
    <w:rsid w:val="00846EAB"/>
    <w:rsid w:val="00851193"/>
    <w:rsid w:val="00851343"/>
    <w:rsid w:val="008516B7"/>
    <w:rsid w:val="00851B45"/>
    <w:rsid w:val="00851C42"/>
    <w:rsid w:val="00852366"/>
    <w:rsid w:val="00852DBF"/>
    <w:rsid w:val="00852EAB"/>
    <w:rsid w:val="00855DEE"/>
    <w:rsid w:val="00856690"/>
    <w:rsid w:val="00856B47"/>
    <w:rsid w:val="00856FD6"/>
    <w:rsid w:val="00860388"/>
    <w:rsid w:val="008622BB"/>
    <w:rsid w:val="008642F8"/>
    <w:rsid w:val="00864DE3"/>
    <w:rsid w:val="008660C5"/>
    <w:rsid w:val="008666E8"/>
    <w:rsid w:val="00867B67"/>
    <w:rsid w:val="0087218F"/>
    <w:rsid w:val="008740DB"/>
    <w:rsid w:val="008752F4"/>
    <w:rsid w:val="00877E73"/>
    <w:rsid w:val="00877FA1"/>
    <w:rsid w:val="0088353C"/>
    <w:rsid w:val="0088356A"/>
    <w:rsid w:val="0088449D"/>
    <w:rsid w:val="00884DFA"/>
    <w:rsid w:val="00884E05"/>
    <w:rsid w:val="008875F6"/>
    <w:rsid w:val="00890243"/>
    <w:rsid w:val="00890DCC"/>
    <w:rsid w:val="008916C3"/>
    <w:rsid w:val="00892A46"/>
    <w:rsid w:val="0089412E"/>
    <w:rsid w:val="00894B0C"/>
    <w:rsid w:val="00894E6A"/>
    <w:rsid w:val="00896C65"/>
    <w:rsid w:val="008972E8"/>
    <w:rsid w:val="00897354"/>
    <w:rsid w:val="008A0427"/>
    <w:rsid w:val="008A062F"/>
    <w:rsid w:val="008A100C"/>
    <w:rsid w:val="008A2550"/>
    <w:rsid w:val="008A400D"/>
    <w:rsid w:val="008A55D2"/>
    <w:rsid w:val="008A5C01"/>
    <w:rsid w:val="008B0BAF"/>
    <w:rsid w:val="008B17F2"/>
    <w:rsid w:val="008B1CCF"/>
    <w:rsid w:val="008B1FD8"/>
    <w:rsid w:val="008B243E"/>
    <w:rsid w:val="008B2B6A"/>
    <w:rsid w:val="008B33C3"/>
    <w:rsid w:val="008B4085"/>
    <w:rsid w:val="008B453B"/>
    <w:rsid w:val="008B5481"/>
    <w:rsid w:val="008B69F1"/>
    <w:rsid w:val="008B6C4B"/>
    <w:rsid w:val="008B760C"/>
    <w:rsid w:val="008C1711"/>
    <w:rsid w:val="008C2A1D"/>
    <w:rsid w:val="008C2D0E"/>
    <w:rsid w:val="008C2E86"/>
    <w:rsid w:val="008C3A72"/>
    <w:rsid w:val="008C6707"/>
    <w:rsid w:val="008C6B8F"/>
    <w:rsid w:val="008C6E2E"/>
    <w:rsid w:val="008C7CFD"/>
    <w:rsid w:val="008D01A8"/>
    <w:rsid w:val="008D0319"/>
    <w:rsid w:val="008D0684"/>
    <w:rsid w:val="008D097F"/>
    <w:rsid w:val="008D1482"/>
    <w:rsid w:val="008D498A"/>
    <w:rsid w:val="008D5A04"/>
    <w:rsid w:val="008D7310"/>
    <w:rsid w:val="008D75A2"/>
    <w:rsid w:val="008E1812"/>
    <w:rsid w:val="008E2606"/>
    <w:rsid w:val="008E2CC7"/>
    <w:rsid w:val="008E341C"/>
    <w:rsid w:val="008E3B5C"/>
    <w:rsid w:val="008E57A8"/>
    <w:rsid w:val="008E59F1"/>
    <w:rsid w:val="008E6D2D"/>
    <w:rsid w:val="008E7B6C"/>
    <w:rsid w:val="008F03E1"/>
    <w:rsid w:val="008F2BBD"/>
    <w:rsid w:val="008F32E8"/>
    <w:rsid w:val="008F527C"/>
    <w:rsid w:val="008F56BD"/>
    <w:rsid w:val="008F5901"/>
    <w:rsid w:val="008F5C2A"/>
    <w:rsid w:val="008F65B0"/>
    <w:rsid w:val="008F70A9"/>
    <w:rsid w:val="009016EB"/>
    <w:rsid w:val="00901A7B"/>
    <w:rsid w:val="00902159"/>
    <w:rsid w:val="00902327"/>
    <w:rsid w:val="00902C01"/>
    <w:rsid w:val="00902C4C"/>
    <w:rsid w:val="00903993"/>
    <w:rsid w:val="00903CCB"/>
    <w:rsid w:val="00904280"/>
    <w:rsid w:val="00904DBE"/>
    <w:rsid w:val="00906588"/>
    <w:rsid w:val="00906C9A"/>
    <w:rsid w:val="00906DA2"/>
    <w:rsid w:val="009071CB"/>
    <w:rsid w:val="00907AF1"/>
    <w:rsid w:val="00910237"/>
    <w:rsid w:val="00910335"/>
    <w:rsid w:val="009104D9"/>
    <w:rsid w:val="0091233A"/>
    <w:rsid w:val="00912689"/>
    <w:rsid w:val="009138FD"/>
    <w:rsid w:val="00916383"/>
    <w:rsid w:val="00916480"/>
    <w:rsid w:val="00916C5C"/>
    <w:rsid w:val="00916CAC"/>
    <w:rsid w:val="00916F28"/>
    <w:rsid w:val="0091732A"/>
    <w:rsid w:val="009173CA"/>
    <w:rsid w:val="009200FF"/>
    <w:rsid w:val="00920A83"/>
    <w:rsid w:val="009216FC"/>
    <w:rsid w:val="00921A2A"/>
    <w:rsid w:val="00922BE7"/>
    <w:rsid w:val="0092390C"/>
    <w:rsid w:val="00923915"/>
    <w:rsid w:val="00924200"/>
    <w:rsid w:val="009243D4"/>
    <w:rsid w:val="009247B4"/>
    <w:rsid w:val="00924DB7"/>
    <w:rsid w:val="009259B9"/>
    <w:rsid w:val="00926783"/>
    <w:rsid w:val="00930A2D"/>
    <w:rsid w:val="009312FE"/>
    <w:rsid w:val="009321DB"/>
    <w:rsid w:val="00935235"/>
    <w:rsid w:val="00935DF6"/>
    <w:rsid w:val="009367F7"/>
    <w:rsid w:val="009369A7"/>
    <w:rsid w:val="00940BA9"/>
    <w:rsid w:val="00941910"/>
    <w:rsid w:val="00941B79"/>
    <w:rsid w:val="00942E58"/>
    <w:rsid w:val="0094333C"/>
    <w:rsid w:val="00944CC2"/>
    <w:rsid w:val="00945187"/>
    <w:rsid w:val="00946B56"/>
    <w:rsid w:val="00947007"/>
    <w:rsid w:val="009477C0"/>
    <w:rsid w:val="009509EA"/>
    <w:rsid w:val="00951B41"/>
    <w:rsid w:val="00951C70"/>
    <w:rsid w:val="00951FC3"/>
    <w:rsid w:val="00952EF7"/>
    <w:rsid w:val="00955FCB"/>
    <w:rsid w:val="00956E95"/>
    <w:rsid w:val="0095799A"/>
    <w:rsid w:val="00957BC7"/>
    <w:rsid w:val="0096089E"/>
    <w:rsid w:val="00961940"/>
    <w:rsid w:val="00961E1A"/>
    <w:rsid w:val="0096276C"/>
    <w:rsid w:val="00963981"/>
    <w:rsid w:val="0096434B"/>
    <w:rsid w:val="0096568A"/>
    <w:rsid w:val="00965922"/>
    <w:rsid w:val="00971B5D"/>
    <w:rsid w:val="00972FF6"/>
    <w:rsid w:val="0097388E"/>
    <w:rsid w:val="009739FD"/>
    <w:rsid w:val="00974D3B"/>
    <w:rsid w:val="00974D55"/>
    <w:rsid w:val="00974DF1"/>
    <w:rsid w:val="00975485"/>
    <w:rsid w:val="00976962"/>
    <w:rsid w:val="0097755C"/>
    <w:rsid w:val="00981AEC"/>
    <w:rsid w:val="00982634"/>
    <w:rsid w:val="00982832"/>
    <w:rsid w:val="00984D44"/>
    <w:rsid w:val="00984E5B"/>
    <w:rsid w:val="00985FD3"/>
    <w:rsid w:val="009908AB"/>
    <w:rsid w:val="00990A01"/>
    <w:rsid w:val="0099102D"/>
    <w:rsid w:val="009926DB"/>
    <w:rsid w:val="00993A99"/>
    <w:rsid w:val="009941E5"/>
    <w:rsid w:val="00994808"/>
    <w:rsid w:val="00996BE7"/>
    <w:rsid w:val="00996DCA"/>
    <w:rsid w:val="009A04AE"/>
    <w:rsid w:val="009A0F40"/>
    <w:rsid w:val="009A18B5"/>
    <w:rsid w:val="009A26E1"/>
    <w:rsid w:val="009A40E4"/>
    <w:rsid w:val="009A5632"/>
    <w:rsid w:val="009A65A2"/>
    <w:rsid w:val="009A6AF5"/>
    <w:rsid w:val="009A7877"/>
    <w:rsid w:val="009B0A7D"/>
    <w:rsid w:val="009B3108"/>
    <w:rsid w:val="009B3431"/>
    <w:rsid w:val="009B40D2"/>
    <w:rsid w:val="009B435B"/>
    <w:rsid w:val="009B4C8B"/>
    <w:rsid w:val="009B4DF6"/>
    <w:rsid w:val="009B6F8F"/>
    <w:rsid w:val="009B7047"/>
    <w:rsid w:val="009C02D5"/>
    <w:rsid w:val="009C0366"/>
    <w:rsid w:val="009C06DC"/>
    <w:rsid w:val="009C07A5"/>
    <w:rsid w:val="009C1ACB"/>
    <w:rsid w:val="009C2FA2"/>
    <w:rsid w:val="009C2FD1"/>
    <w:rsid w:val="009C3504"/>
    <w:rsid w:val="009C4364"/>
    <w:rsid w:val="009C4726"/>
    <w:rsid w:val="009C7012"/>
    <w:rsid w:val="009C7DD4"/>
    <w:rsid w:val="009D0F8C"/>
    <w:rsid w:val="009D1A3E"/>
    <w:rsid w:val="009D1EBD"/>
    <w:rsid w:val="009D202C"/>
    <w:rsid w:val="009D2D5F"/>
    <w:rsid w:val="009D3A96"/>
    <w:rsid w:val="009D5EE3"/>
    <w:rsid w:val="009D603B"/>
    <w:rsid w:val="009D6866"/>
    <w:rsid w:val="009D6EEC"/>
    <w:rsid w:val="009D7998"/>
    <w:rsid w:val="009E04BC"/>
    <w:rsid w:val="009E067A"/>
    <w:rsid w:val="009E3C0C"/>
    <w:rsid w:val="009E4816"/>
    <w:rsid w:val="009E492E"/>
    <w:rsid w:val="009E5C0A"/>
    <w:rsid w:val="009E64FB"/>
    <w:rsid w:val="009E6AE2"/>
    <w:rsid w:val="009E7FC7"/>
    <w:rsid w:val="009F0BBC"/>
    <w:rsid w:val="009F2C5E"/>
    <w:rsid w:val="009F3ACA"/>
    <w:rsid w:val="009F6487"/>
    <w:rsid w:val="009F71E2"/>
    <w:rsid w:val="009F796B"/>
    <w:rsid w:val="009F7CED"/>
    <w:rsid w:val="00A00CF5"/>
    <w:rsid w:val="00A017CD"/>
    <w:rsid w:val="00A01ED2"/>
    <w:rsid w:val="00A02963"/>
    <w:rsid w:val="00A043CF"/>
    <w:rsid w:val="00A048EA"/>
    <w:rsid w:val="00A04D88"/>
    <w:rsid w:val="00A06835"/>
    <w:rsid w:val="00A06D8F"/>
    <w:rsid w:val="00A07336"/>
    <w:rsid w:val="00A10357"/>
    <w:rsid w:val="00A12CC2"/>
    <w:rsid w:val="00A13279"/>
    <w:rsid w:val="00A13C1B"/>
    <w:rsid w:val="00A14576"/>
    <w:rsid w:val="00A14C2D"/>
    <w:rsid w:val="00A15CE5"/>
    <w:rsid w:val="00A17941"/>
    <w:rsid w:val="00A205B9"/>
    <w:rsid w:val="00A2165D"/>
    <w:rsid w:val="00A2177B"/>
    <w:rsid w:val="00A234A8"/>
    <w:rsid w:val="00A23821"/>
    <w:rsid w:val="00A23E7D"/>
    <w:rsid w:val="00A262AE"/>
    <w:rsid w:val="00A26348"/>
    <w:rsid w:val="00A2639C"/>
    <w:rsid w:val="00A26909"/>
    <w:rsid w:val="00A27BB7"/>
    <w:rsid w:val="00A30F6D"/>
    <w:rsid w:val="00A3113B"/>
    <w:rsid w:val="00A31439"/>
    <w:rsid w:val="00A31BED"/>
    <w:rsid w:val="00A32E44"/>
    <w:rsid w:val="00A33485"/>
    <w:rsid w:val="00A33E80"/>
    <w:rsid w:val="00A34D32"/>
    <w:rsid w:val="00A37E43"/>
    <w:rsid w:val="00A37E70"/>
    <w:rsid w:val="00A37EC0"/>
    <w:rsid w:val="00A4017B"/>
    <w:rsid w:val="00A4079B"/>
    <w:rsid w:val="00A411E8"/>
    <w:rsid w:val="00A41AB2"/>
    <w:rsid w:val="00A441E6"/>
    <w:rsid w:val="00A442AF"/>
    <w:rsid w:val="00A44980"/>
    <w:rsid w:val="00A44E59"/>
    <w:rsid w:val="00A460DA"/>
    <w:rsid w:val="00A46739"/>
    <w:rsid w:val="00A46CD6"/>
    <w:rsid w:val="00A471E6"/>
    <w:rsid w:val="00A47C10"/>
    <w:rsid w:val="00A51B80"/>
    <w:rsid w:val="00A52EB0"/>
    <w:rsid w:val="00A53688"/>
    <w:rsid w:val="00A54F09"/>
    <w:rsid w:val="00A55D54"/>
    <w:rsid w:val="00A560A9"/>
    <w:rsid w:val="00A56B35"/>
    <w:rsid w:val="00A57B2C"/>
    <w:rsid w:val="00A57D69"/>
    <w:rsid w:val="00A6026E"/>
    <w:rsid w:val="00A621F1"/>
    <w:rsid w:val="00A6254F"/>
    <w:rsid w:val="00A636F4"/>
    <w:rsid w:val="00A63CCB"/>
    <w:rsid w:val="00A6538F"/>
    <w:rsid w:val="00A65AB9"/>
    <w:rsid w:val="00A6701A"/>
    <w:rsid w:val="00A70DBF"/>
    <w:rsid w:val="00A7104C"/>
    <w:rsid w:val="00A71688"/>
    <w:rsid w:val="00A728DA"/>
    <w:rsid w:val="00A7365E"/>
    <w:rsid w:val="00A74B21"/>
    <w:rsid w:val="00A754E0"/>
    <w:rsid w:val="00A767B5"/>
    <w:rsid w:val="00A770A4"/>
    <w:rsid w:val="00A81083"/>
    <w:rsid w:val="00A8280F"/>
    <w:rsid w:val="00A83171"/>
    <w:rsid w:val="00A84578"/>
    <w:rsid w:val="00A8678C"/>
    <w:rsid w:val="00A870E3"/>
    <w:rsid w:val="00A87B8B"/>
    <w:rsid w:val="00A87C6D"/>
    <w:rsid w:val="00A90060"/>
    <w:rsid w:val="00A93F57"/>
    <w:rsid w:val="00A94F83"/>
    <w:rsid w:val="00A94FAB"/>
    <w:rsid w:val="00A95421"/>
    <w:rsid w:val="00AA06D5"/>
    <w:rsid w:val="00AA0AF7"/>
    <w:rsid w:val="00AA147F"/>
    <w:rsid w:val="00AA2AE7"/>
    <w:rsid w:val="00AA5F4F"/>
    <w:rsid w:val="00AA6079"/>
    <w:rsid w:val="00AA6A68"/>
    <w:rsid w:val="00AA7BEE"/>
    <w:rsid w:val="00AB05AC"/>
    <w:rsid w:val="00AB069E"/>
    <w:rsid w:val="00AB0853"/>
    <w:rsid w:val="00AB0D68"/>
    <w:rsid w:val="00AB161E"/>
    <w:rsid w:val="00AB16DF"/>
    <w:rsid w:val="00AB1930"/>
    <w:rsid w:val="00AB645D"/>
    <w:rsid w:val="00AB647C"/>
    <w:rsid w:val="00AB6CA6"/>
    <w:rsid w:val="00AB7DF8"/>
    <w:rsid w:val="00AC07BE"/>
    <w:rsid w:val="00AC1A0C"/>
    <w:rsid w:val="00AC3118"/>
    <w:rsid w:val="00AC3D22"/>
    <w:rsid w:val="00AC3F9A"/>
    <w:rsid w:val="00AC4754"/>
    <w:rsid w:val="00AC5498"/>
    <w:rsid w:val="00AC5679"/>
    <w:rsid w:val="00AC626D"/>
    <w:rsid w:val="00AD042F"/>
    <w:rsid w:val="00AD0AA9"/>
    <w:rsid w:val="00AD2CBF"/>
    <w:rsid w:val="00AD3B23"/>
    <w:rsid w:val="00AD45CD"/>
    <w:rsid w:val="00AD4950"/>
    <w:rsid w:val="00AD4C45"/>
    <w:rsid w:val="00AD504F"/>
    <w:rsid w:val="00AD5403"/>
    <w:rsid w:val="00AD6523"/>
    <w:rsid w:val="00AD79C9"/>
    <w:rsid w:val="00AE0939"/>
    <w:rsid w:val="00AE204E"/>
    <w:rsid w:val="00AE3958"/>
    <w:rsid w:val="00AE4958"/>
    <w:rsid w:val="00AE4A25"/>
    <w:rsid w:val="00AE4A91"/>
    <w:rsid w:val="00AE5021"/>
    <w:rsid w:val="00AE5373"/>
    <w:rsid w:val="00AE6351"/>
    <w:rsid w:val="00AE7F62"/>
    <w:rsid w:val="00AF0910"/>
    <w:rsid w:val="00AF1E0B"/>
    <w:rsid w:val="00AF1E67"/>
    <w:rsid w:val="00AF2C45"/>
    <w:rsid w:val="00AF3697"/>
    <w:rsid w:val="00AF3C1B"/>
    <w:rsid w:val="00AF44C3"/>
    <w:rsid w:val="00AF4D0A"/>
    <w:rsid w:val="00AF5158"/>
    <w:rsid w:val="00AF5471"/>
    <w:rsid w:val="00AF694A"/>
    <w:rsid w:val="00B0327C"/>
    <w:rsid w:val="00B0371A"/>
    <w:rsid w:val="00B03DA7"/>
    <w:rsid w:val="00B045F4"/>
    <w:rsid w:val="00B0508F"/>
    <w:rsid w:val="00B06F7D"/>
    <w:rsid w:val="00B06FB9"/>
    <w:rsid w:val="00B07ADF"/>
    <w:rsid w:val="00B12BC1"/>
    <w:rsid w:val="00B13033"/>
    <w:rsid w:val="00B13469"/>
    <w:rsid w:val="00B13ADC"/>
    <w:rsid w:val="00B14C96"/>
    <w:rsid w:val="00B14E28"/>
    <w:rsid w:val="00B1512F"/>
    <w:rsid w:val="00B1629E"/>
    <w:rsid w:val="00B16388"/>
    <w:rsid w:val="00B16FED"/>
    <w:rsid w:val="00B1798B"/>
    <w:rsid w:val="00B20017"/>
    <w:rsid w:val="00B20A77"/>
    <w:rsid w:val="00B2112A"/>
    <w:rsid w:val="00B21B8C"/>
    <w:rsid w:val="00B21D1E"/>
    <w:rsid w:val="00B2240C"/>
    <w:rsid w:val="00B226B2"/>
    <w:rsid w:val="00B229B5"/>
    <w:rsid w:val="00B22D13"/>
    <w:rsid w:val="00B22F3A"/>
    <w:rsid w:val="00B232D2"/>
    <w:rsid w:val="00B2364B"/>
    <w:rsid w:val="00B26133"/>
    <w:rsid w:val="00B318E6"/>
    <w:rsid w:val="00B3374A"/>
    <w:rsid w:val="00B3374C"/>
    <w:rsid w:val="00B34019"/>
    <w:rsid w:val="00B3423F"/>
    <w:rsid w:val="00B34513"/>
    <w:rsid w:val="00B34EB1"/>
    <w:rsid w:val="00B35021"/>
    <w:rsid w:val="00B3661D"/>
    <w:rsid w:val="00B366B1"/>
    <w:rsid w:val="00B418F8"/>
    <w:rsid w:val="00B41AE2"/>
    <w:rsid w:val="00B4511B"/>
    <w:rsid w:val="00B4547E"/>
    <w:rsid w:val="00B458DE"/>
    <w:rsid w:val="00B459A7"/>
    <w:rsid w:val="00B46350"/>
    <w:rsid w:val="00B464D9"/>
    <w:rsid w:val="00B4717E"/>
    <w:rsid w:val="00B5009D"/>
    <w:rsid w:val="00B507A1"/>
    <w:rsid w:val="00B5124D"/>
    <w:rsid w:val="00B51AAE"/>
    <w:rsid w:val="00B51E7F"/>
    <w:rsid w:val="00B52C83"/>
    <w:rsid w:val="00B53119"/>
    <w:rsid w:val="00B545D1"/>
    <w:rsid w:val="00B54E43"/>
    <w:rsid w:val="00B555EB"/>
    <w:rsid w:val="00B56E9A"/>
    <w:rsid w:val="00B57137"/>
    <w:rsid w:val="00B60090"/>
    <w:rsid w:val="00B60EBB"/>
    <w:rsid w:val="00B61556"/>
    <w:rsid w:val="00B628D2"/>
    <w:rsid w:val="00B63397"/>
    <w:rsid w:val="00B63A35"/>
    <w:rsid w:val="00B63FEC"/>
    <w:rsid w:val="00B65019"/>
    <w:rsid w:val="00B678CD"/>
    <w:rsid w:val="00B75144"/>
    <w:rsid w:val="00B7523B"/>
    <w:rsid w:val="00B755E9"/>
    <w:rsid w:val="00B77144"/>
    <w:rsid w:val="00B80DF8"/>
    <w:rsid w:val="00B8192A"/>
    <w:rsid w:val="00B82E12"/>
    <w:rsid w:val="00B83DDF"/>
    <w:rsid w:val="00B84882"/>
    <w:rsid w:val="00B860DC"/>
    <w:rsid w:val="00B87E2F"/>
    <w:rsid w:val="00B90AF7"/>
    <w:rsid w:val="00B94228"/>
    <w:rsid w:val="00B94A81"/>
    <w:rsid w:val="00B94B67"/>
    <w:rsid w:val="00B95895"/>
    <w:rsid w:val="00B96B57"/>
    <w:rsid w:val="00B97BFE"/>
    <w:rsid w:val="00BA055E"/>
    <w:rsid w:val="00BA0FD9"/>
    <w:rsid w:val="00BA45FC"/>
    <w:rsid w:val="00BA50BE"/>
    <w:rsid w:val="00BA531F"/>
    <w:rsid w:val="00BB24DA"/>
    <w:rsid w:val="00BB2D19"/>
    <w:rsid w:val="00BB2DE0"/>
    <w:rsid w:val="00BB350A"/>
    <w:rsid w:val="00BB3801"/>
    <w:rsid w:val="00BB4DCF"/>
    <w:rsid w:val="00BB609D"/>
    <w:rsid w:val="00BC082B"/>
    <w:rsid w:val="00BC0DFC"/>
    <w:rsid w:val="00BC1E85"/>
    <w:rsid w:val="00BC2676"/>
    <w:rsid w:val="00BC31DA"/>
    <w:rsid w:val="00BC340F"/>
    <w:rsid w:val="00BC3E0D"/>
    <w:rsid w:val="00BC552B"/>
    <w:rsid w:val="00BC648B"/>
    <w:rsid w:val="00BC697A"/>
    <w:rsid w:val="00BC72BC"/>
    <w:rsid w:val="00BC799B"/>
    <w:rsid w:val="00BC7C59"/>
    <w:rsid w:val="00BD1704"/>
    <w:rsid w:val="00BD2668"/>
    <w:rsid w:val="00BD4D5C"/>
    <w:rsid w:val="00BD6410"/>
    <w:rsid w:val="00BD7C1C"/>
    <w:rsid w:val="00BD7E2F"/>
    <w:rsid w:val="00BE0140"/>
    <w:rsid w:val="00BE2078"/>
    <w:rsid w:val="00BE26DB"/>
    <w:rsid w:val="00BE2731"/>
    <w:rsid w:val="00BE37F7"/>
    <w:rsid w:val="00BE4091"/>
    <w:rsid w:val="00BE7315"/>
    <w:rsid w:val="00BE7C0B"/>
    <w:rsid w:val="00BF0692"/>
    <w:rsid w:val="00BF1953"/>
    <w:rsid w:val="00BF279B"/>
    <w:rsid w:val="00BF3A0A"/>
    <w:rsid w:val="00BF40EC"/>
    <w:rsid w:val="00BF4952"/>
    <w:rsid w:val="00BF4E04"/>
    <w:rsid w:val="00BF544A"/>
    <w:rsid w:val="00BF55F6"/>
    <w:rsid w:val="00BF62FF"/>
    <w:rsid w:val="00BF643C"/>
    <w:rsid w:val="00BF7CE1"/>
    <w:rsid w:val="00C00241"/>
    <w:rsid w:val="00C01373"/>
    <w:rsid w:val="00C05A12"/>
    <w:rsid w:val="00C06A06"/>
    <w:rsid w:val="00C07A43"/>
    <w:rsid w:val="00C1035D"/>
    <w:rsid w:val="00C10507"/>
    <w:rsid w:val="00C10802"/>
    <w:rsid w:val="00C11B3B"/>
    <w:rsid w:val="00C170D7"/>
    <w:rsid w:val="00C17550"/>
    <w:rsid w:val="00C20475"/>
    <w:rsid w:val="00C20A99"/>
    <w:rsid w:val="00C20DBB"/>
    <w:rsid w:val="00C21020"/>
    <w:rsid w:val="00C22497"/>
    <w:rsid w:val="00C23BD7"/>
    <w:rsid w:val="00C2528A"/>
    <w:rsid w:val="00C25778"/>
    <w:rsid w:val="00C2652E"/>
    <w:rsid w:val="00C3124E"/>
    <w:rsid w:val="00C32D70"/>
    <w:rsid w:val="00C34937"/>
    <w:rsid w:val="00C361C6"/>
    <w:rsid w:val="00C36323"/>
    <w:rsid w:val="00C3706C"/>
    <w:rsid w:val="00C403D7"/>
    <w:rsid w:val="00C405D8"/>
    <w:rsid w:val="00C40B75"/>
    <w:rsid w:val="00C41C9B"/>
    <w:rsid w:val="00C42899"/>
    <w:rsid w:val="00C42942"/>
    <w:rsid w:val="00C42AFF"/>
    <w:rsid w:val="00C43CCA"/>
    <w:rsid w:val="00C440A8"/>
    <w:rsid w:val="00C44803"/>
    <w:rsid w:val="00C4517B"/>
    <w:rsid w:val="00C4585A"/>
    <w:rsid w:val="00C45C13"/>
    <w:rsid w:val="00C46B94"/>
    <w:rsid w:val="00C46CF6"/>
    <w:rsid w:val="00C51F30"/>
    <w:rsid w:val="00C5274E"/>
    <w:rsid w:val="00C52826"/>
    <w:rsid w:val="00C55CBF"/>
    <w:rsid w:val="00C5610D"/>
    <w:rsid w:val="00C56B44"/>
    <w:rsid w:val="00C604CB"/>
    <w:rsid w:val="00C608EC"/>
    <w:rsid w:val="00C612F8"/>
    <w:rsid w:val="00C61397"/>
    <w:rsid w:val="00C61E0D"/>
    <w:rsid w:val="00C62FDD"/>
    <w:rsid w:val="00C64DE4"/>
    <w:rsid w:val="00C64FB9"/>
    <w:rsid w:val="00C66958"/>
    <w:rsid w:val="00C66FF3"/>
    <w:rsid w:val="00C704AA"/>
    <w:rsid w:val="00C70FE4"/>
    <w:rsid w:val="00C71D7E"/>
    <w:rsid w:val="00C72810"/>
    <w:rsid w:val="00C759E2"/>
    <w:rsid w:val="00C82209"/>
    <w:rsid w:val="00C83E35"/>
    <w:rsid w:val="00C84280"/>
    <w:rsid w:val="00C85962"/>
    <w:rsid w:val="00C85CDB"/>
    <w:rsid w:val="00C862F0"/>
    <w:rsid w:val="00C86492"/>
    <w:rsid w:val="00C86CB3"/>
    <w:rsid w:val="00C874E6"/>
    <w:rsid w:val="00C92C2C"/>
    <w:rsid w:val="00C93D47"/>
    <w:rsid w:val="00C9400F"/>
    <w:rsid w:val="00C94546"/>
    <w:rsid w:val="00C94591"/>
    <w:rsid w:val="00C9751E"/>
    <w:rsid w:val="00C97ABC"/>
    <w:rsid w:val="00CA14EC"/>
    <w:rsid w:val="00CA2A6F"/>
    <w:rsid w:val="00CA2F94"/>
    <w:rsid w:val="00CA3004"/>
    <w:rsid w:val="00CA362C"/>
    <w:rsid w:val="00CA39BF"/>
    <w:rsid w:val="00CA5454"/>
    <w:rsid w:val="00CA5E62"/>
    <w:rsid w:val="00CA764E"/>
    <w:rsid w:val="00CA7EBB"/>
    <w:rsid w:val="00CB08A6"/>
    <w:rsid w:val="00CB0996"/>
    <w:rsid w:val="00CB1BC1"/>
    <w:rsid w:val="00CB1FE3"/>
    <w:rsid w:val="00CB2304"/>
    <w:rsid w:val="00CB2EBC"/>
    <w:rsid w:val="00CB3792"/>
    <w:rsid w:val="00CB5169"/>
    <w:rsid w:val="00CB5394"/>
    <w:rsid w:val="00CB6BC4"/>
    <w:rsid w:val="00CB6D30"/>
    <w:rsid w:val="00CC0D86"/>
    <w:rsid w:val="00CC13B3"/>
    <w:rsid w:val="00CC15CC"/>
    <w:rsid w:val="00CC226E"/>
    <w:rsid w:val="00CC22B2"/>
    <w:rsid w:val="00CC2617"/>
    <w:rsid w:val="00CC2793"/>
    <w:rsid w:val="00CC30B5"/>
    <w:rsid w:val="00CC597B"/>
    <w:rsid w:val="00CC6DD4"/>
    <w:rsid w:val="00CD03F7"/>
    <w:rsid w:val="00CD0445"/>
    <w:rsid w:val="00CD0504"/>
    <w:rsid w:val="00CD2244"/>
    <w:rsid w:val="00CD2C98"/>
    <w:rsid w:val="00CD39EE"/>
    <w:rsid w:val="00CD4332"/>
    <w:rsid w:val="00CD74F3"/>
    <w:rsid w:val="00CD7A8E"/>
    <w:rsid w:val="00CE073B"/>
    <w:rsid w:val="00CE0C20"/>
    <w:rsid w:val="00CE118A"/>
    <w:rsid w:val="00CE12F7"/>
    <w:rsid w:val="00CE1DC3"/>
    <w:rsid w:val="00CE31FC"/>
    <w:rsid w:val="00CE4D4D"/>
    <w:rsid w:val="00CE5ACB"/>
    <w:rsid w:val="00CE5C8D"/>
    <w:rsid w:val="00CE6078"/>
    <w:rsid w:val="00CF0927"/>
    <w:rsid w:val="00CF2702"/>
    <w:rsid w:val="00CF5619"/>
    <w:rsid w:val="00CF57CB"/>
    <w:rsid w:val="00CF5C20"/>
    <w:rsid w:val="00CF74F6"/>
    <w:rsid w:val="00CF7532"/>
    <w:rsid w:val="00CF7542"/>
    <w:rsid w:val="00D00EEB"/>
    <w:rsid w:val="00D02154"/>
    <w:rsid w:val="00D02894"/>
    <w:rsid w:val="00D03A40"/>
    <w:rsid w:val="00D03CCC"/>
    <w:rsid w:val="00D0455A"/>
    <w:rsid w:val="00D04855"/>
    <w:rsid w:val="00D07C64"/>
    <w:rsid w:val="00D07F4F"/>
    <w:rsid w:val="00D107BB"/>
    <w:rsid w:val="00D1083F"/>
    <w:rsid w:val="00D12380"/>
    <w:rsid w:val="00D12838"/>
    <w:rsid w:val="00D12FB6"/>
    <w:rsid w:val="00D14F2C"/>
    <w:rsid w:val="00D1513C"/>
    <w:rsid w:val="00D2010D"/>
    <w:rsid w:val="00D20678"/>
    <w:rsid w:val="00D20FD6"/>
    <w:rsid w:val="00D22C68"/>
    <w:rsid w:val="00D22F59"/>
    <w:rsid w:val="00D25CE0"/>
    <w:rsid w:val="00D264A4"/>
    <w:rsid w:val="00D26533"/>
    <w:rsid w:val="00D27F30"/>
    <w:rsid w:val="00D30C59"/>
    <w:rsid w:val="00D31219"/>
    <w:rsid w:val="00D31DFC"/>
    <w:rsid w:val="00D320B5"/>
    <w:rsid w:val="00D321CA"/>
    <w:rsid w:val="00D32374"/>
    <w:rsid w:val="00D34A31"/>
    <w:rsid w:val="00D35732"/>
    <w:rsid w:val="00D35789"/>
    <w:rsid w:val="00D358C2"/>
    <w:rsid w:val="00D35CFC"/>
    <w:rsid w:val="00D35FAF"/>
    <w:rsid w:val="00D36BCE"/>
    <w:rsid w:val="00D37416"/>
    <w:rsid w:val="00D374ED"/>
    <w:rsid w:val="00D37FCD"/>
    <w:rsid w:val="00D4019B"/>
    <w:rsid w:val="00D414C2"/>
    <w:rsid w:val="00D441CA"/>
    <w:rsid w:val="00D457EF"/>
    <w:rsid w:val="00D457F7"/>
    <w:rsid w:val="00D45B5D"/>
    <w:rsid w:val="00D51BB2"/>
    <w:rsid w:val="00D5243A"/>
    <w:rsid w:val="00D535B6"/>
    <w:rsid w:val="00D53A27"/>
    <w:rsid w:val="00D5636F"/>
    <w:rsid w:val="00D57150"/>
    <w:rsid w:val="00D60DC1"/>
    <w:rsid w:val="00D615A8"/>
    <w:rsid w:val="00D619D2"/>
    <w:rsid w:val="00D61E99"/>
    <w:rsid w:val="00D636CE"/>
    <w:rsid w:val="00D63E96"/>
    <w:rsid w:val="00D6519E"/>
    <w:rsid w:val="00D651E3"/>
    <w:rsid w:val="00D65A3B"/>
    <w:rsid w:val="00D701A7"/>
    <w:rsid w:val="00D70DA2"/>
    <w:rsid w:val="00D72366"/>
    <w:rsid w:val="00D72DCF"/>
    <w:rsid w:val="00D74A67"/>
    <w:rsid w:val="00D74CEC"/>
    <w:rsid w:val="00D7569E"/>
    <w:rsid w:val="00D76668"/>
    <w:rsid w:val="00D822F0"/>
    <w:rsid w:val="00D83529"/>
    <w:rsid w:val="00D837C0"/>
    <w:rsid w:val="00D83D86"/>
    <w:rsid w:val="00D83FD7"/>
    <w:rsid w:val="00D84581"/>
    <w:rsid w:val="00D84B01"/>
    <w:rsid w:val="00D84C84"/>
    <w:rsid w:val="00D8515A"/>
    <w:rsid w:val="00D85792"/>
    <w:rsid w:val="00D859B2"/>
    <w:rsid w:val="00D8616E"/>
    <w:rsid w:val="00D86ED2"/>
    <w:rsid w:val="00D870CD"/>
    <w:rsid w:val="00D90A02"/>
    <w:rsid w:val="00D90FDC"/>
    <w:rsid w:val="00D92DE9"/>
    <w:rsid w:val="00D932B0"/>
    <w:rsid w:val="00D93306"/>
    <w:rsid w:val="00D93E3F"/>
    <w:rsid w:val="00D949D4"/>
    <w:rsid w:val="00D94A87"/>
    <w:rsid w:val="00D95160"/>
    <w:rsid w:val="00D952E2"/>
    <w:rsid w:val="00D95888"/>
    <w:rsid w:val="00D95F76"/>
    <w:rsid w:val="00D97314"/>
    <w:rsid w:val="00D97401"/>
    <w:rsid w:val="00D97AF0"/>
    <w:rsid w:val="00DA0BE3"/>
    <w:rsid w:val="00DA1850"/>
    <w:rsid w:val="00DA251D"/>
    <w:rsid w:val="00DA28D8"/>
    <w:rsid w:val="00DA2A7D"/>
    <w:rsid w:val="00DA39A7"/>
    <w:rsid w:val="00DA462D"/>
    <w:rsid w:val="00DA48CF"/>
    <w:rsid w:val="00DA4A3D"/>
    <w:rsid w:val="00DA5D8E"/>
    <w:rsid w:val="00DA6385"/>
    <w:rsid w:val="00DA6BDB"/>
    <w:rsid w:val="00DA7023"/>
    <w:rsid w:val="00DB0888"/>
    <w:rsid w:val="00DB0F9C"/>
    <w:rsid w:val="00DB10A4"/>
    <w:rsid w:val="00DB4C00"/>
    <w:rsid w:val="00DB5330"/>
    <w:rsid w:val="00DB67F4"/>
    <w:rsid w:val="00DB7FED"/>
    <w:rsid w:val="00DC1F70"/>
    <w:rsid w:val="00DC20E9"/>
    <w:rsid w:val="00DC24CC"/>
    <w:rsid w:val="00DC3E2E"/>
    <w:rsid w:val="00DC4BD5"/>
    <w:rsid w:val="00DC516A"/>
    <w:rsid w:val="00DC560B"/>
    <w:rsid w:val="00DC5780"/>
    <w:rsid w:val="00DC5DBF"/>
    <w:rsid w:val="00DC621E"/>
    <w:rsid w:val="00DC6E95"/>
    <w:rsid w:val="00DD13F2"/>
    <w:rsid w:val="00DD2146"/>
    <w:rsid w:val="00DD26A0"/>
    <w:rsid w:val="00DD2820"/>
    <w:rsid w:val="00DD3B30"/>
    <w:rsid w:val="00DD54A3"/>
    <w:rsid w:val="00DD5BB6"/>
    <w:rsid w:val="00DD5E0B"/>
    <w:rsid w:val="00DD6F3B"/>
    <w:rsid w:val="00DD7817"/>
    <w:rsid w:val="00DE0609"/>
    <w:rsid w:val="00DE38F7"/>
    <w:rsid w:val="00DE50A4"/>
    <w:rsid w:val="00DE5B14"/>
    <w:rsid w:val="00DE6D94"/>
    <w:rsid w:val="00DF0356"/>
    <w:rsid w:val="00DF1F60"/>
    <w:rsid w:val="00DF2916"/>
    <w:rsid w:val="00DF31E2"/>
    <w:rsid w:val="00DF3598"/>
    <w:rsid w:val="00DF4DA1"/>
    <w:rsid w:val="00DF5E8A"/>
    <w:rsid w:val="00DF70B5"/>
    <w:rsid w:val="00DF7233"/>
    <w:rsid w:val="00DF747D"/>
    <w:rsid w:val="00DF7A28"/>
    <w:rsid w:val="00E0035E"/>
    <w:rsid w:val="00E0229C"/>
    <w:rsid w:val="00E03BCC"/>
    <w:rsid w:val="00E05A0D"/>
    <w:rsid w:val="00E06B2C"/>
    <w:rsid w:val="00E06DEF"/>
    <w:rsid w:val="00E10C9A"/>
    <w:rsid w:val="00E10F37"/>
    <w:rsid w:val="00E1112C"/>
    <w:rsid w:val="00E1157A"/>
    <w:rsid w:val="00E11C08"/>
    <w:rsid w:val="00E12335"/>
    <w:rsid w:val="00E13964"/>
    <w:rsid w:val="00E13F1B"/>
    <w:rsid w:val="00E13F9C"/>
    <w:rsid w:val="00E14976"/>
    <w:rsid w:val="00E14A2D"/>
    <w:rsid w:val="00E14E70"/>
    <w:rsid w:val="00E1742A"/>
    <w:rsid w:val="00E176D9"/>
    <w:rsid w:val="00E17D84"/>
    <w:rsid w:val="00E20013"/>
    <w:rsid w:val="00E206F9"/>
    <w:rsid w:val="00E20DEE"/>
    <w:rsid w:val="00E20FE2"/>
    <w:rsid w:val="00E210C9"/>
    <w:rsid w:val="00E233BB"/>
    <w:rsid w:val="00E2386F"/>
    <w:rsid w:val="00E259FD"/>
    <w:rsid w:val="00E27666"/>
    <w:rsid w:val="00E276A4"/>
    <w:rsid w:val="00E307FA"/>
    <w:rsid w:val="00E322EA"/>
    <w:rsid w:val="00E33B26"/>
    <w:rsid w:val="00E34739"/>
    <w:rsid w:val="00E34A90"/>
    <w:rsid w:val="00E352E1"/>
    <w:rsid w:val="00E36A07"/>
    <w:rsid w:val="00E40A8A"/>
    <w:rsid w:val="00E42F18"/>
    <w:rsid w:val="00E43F9D"/>
    <w:rsid w:val="00E44013"/>
    <w:rsid w:val="00E4401C"/>
    <w:rsid w:val="00E44E51"/>
    <w:rsid w:val="00E4520E"/>
    <w:rsid w:val="00E45B06"/>
    <w:rsid w:val="00E4650F"/>
    <w:rsid w:val="00E51EEE"/>
    <w:rsid w:val="00E51FA0"/>
    <w:rsid w:val="00E52011"/>
    <w:rsid w:val="00E53960"/>
    <w:rsid w:val="00E53ADF"/>
    <w:rsid w:val="00E53DF1"/>
    <w:rsid w:val="00E54373"/>
    <w:rsid w:val="00E5509A"/>
    <w:rsid w:val="00E550C5"/>
    <w:rsid w:val="00E5597D"/>
    <w:rsid w:val="00E56E56"/>
    <w:rsid w:val="00E57679"/>
    <w:rsid w:val="00E60340"/>
    <w:rsid w:val="00E612DB"/>
    <w:rsid w:val="00E613DA"/>
    <w:rsid w:val="00E61A15"/>
    <w:rsid w:val="00E62629"/>
    <w:rsid w:val="00E64371"/>
    <w:rsid w:val="00E6541B"/>
    <w:rsid w:val="00E65C8F"/>
    <w:rsid w:val="00E661D2"/>
    <w:rsid w:val="00E667DD"/>
    <w:rsid w:val="00E676F1"/>
    <w:rsid w:val="00E716BD"/>
    <w:rsid w:val="00E720FE"/>
    <w:rsid w:val="00E7589C"/>
    <w:rsid w:val="00E76E8B"/>
    <w:rsid w:val="00E8172E"/>
    <w:rsid w:val="00E823B3"/>
    <w:rsid w:val="00E82ED2"/>
    <w:rsid w:val="00E8319D"/>
    <w:rsid w:val="00E852C6"/>
    <w:rsid w:val="00E85B27"/>
    <w:rsid w:val="00E872EC"/>
    <w:rsid w:val="00E90817"/>
    <w:rsid w:val="00E93477"/>
    <w:rsid w:val="00E9427F"/>
    <w:rsid w:val="00E950C2"/>
    <w:rsid w:val="00E95145"/>
    <w:rsid w:val="00E958D7"/>
    <w:rsid w:val="00E9635D"/>
    <w:rsid w:val="00E97035"/>
    <w:rsid w:val="00E971D3"/>
    <w:rsid w:val="00E97BC8"/>
    <w:rsid w:val="00EA06F9"/>
    <w:rsid w:val="00EA0D0D"/>
    <w:rsid w:val="00EA1223"/>
    <w:rsid w:val="00EA2AEF"/>
    <w:rsid w:val="00EA3016"/>
    <w:rsid w:val="00EA329F"/>
    <w:rsid w:val="00EA3458"/>
    <w:rsid w:val="00EA5239"/>
    <w:rsid w:val="00EA55CF"/>
    <w:rsid w:val="00EA5B96"/>
    <w:rsid w:val="00EA7D3E"/>
    <w:rsid w:val="00EB1296"/>
    <w:rsid w:val="00EB3BB3"/>
    <w:rsid w:val="00EB544B"/>
    <w:rsid w:val="00EB567F"/>
    <w:rsid w:val="00EB7998"/>
    <w:rsid w:val="00EB7A4F"/>
    <w:rsid w:val="00EB7AF8"/>
    <w:rsid w:val="00EB7E10"/>
    <w:rsid w:val="00EC1218"/>
    <w:rsid w:val="00EC1C64"/>
    <w:rsid w:val="00EC362A"/>
    <w:rsid w:val="00EC3D0A"/>
    <w:rsid w:val="00EC7F7D"/>
    <w:rsid w:val="00ED07ED"/>
    <w:rsid w:val="00ED0E96"/>
    <w:rsid w:val="00ED3C01"/>
    <w:rsid w:val="00ED4BDA"/>
    <w:rsid w:val="00EE0870"/>
    <w:rsid w:val="00EE35C2"/>
    <w:rsid w:val="00EE40C3"/>
    <w:rsid w:val="00EE417F"/>
    <w:rsid w:val="00EE451C"/>
    <w:rsid w:val="00EE4D21"/>
    <w:rsid w:val="00EE5AEC"/>
    <w:rsid w:val="00EE6161"/>
    <w:rsid w:val="00EE6DDA"/>
    <w:rsid w:val="00EE7460"/>
    <w:rsid w:val="00EF0FEC"/>
    <w:rsid w:val="00EF1F34"/>
    <w:rsid w:val="00EF1F90"/>
    <w:rsid w:val="00EF30C2"/>
    <w:rsid w:val="00EF3454"/>
    <w:rsid w:val="00EF3AE5"/>
    <w:rsid w:val="00EF7999"/>
    <w:rsid w:val="00EF7E9A"/>
    <w:rsid w:val="00F0098A"/>
    <w:rsid w:val="00F0335D"/>
    <w:rsid w:val="00F06B6F"/>
    <w:rsid w:val="00F109F0"/>
    <w:rsid w:val="00F10B3A"/>
    <w:rsid w:val="00F10E75"/>
    <w:rsid w:val="00F1101D"/>
    <w:rsid w:val="00F14C99"/>
    <w:rsid w:val="00F17ECC"/>
    <w:rsid w:val="00F2215E"/>
    <w:rsid w:val="00F222E6"/>
    <w:rsid w:val="00F22D6A"/>
    <w:rsid w:val="00F2356A"/>
    <w:rsid w:val="00F23B43"/>
    <w:rsid w:val="00F254A9"/>
    <w:rsid w:val="00F259DD"/>
    <w:rsid w:val="00F2685B"/>
    <w:rsid w:val="00F2705C"/>
    <w:rsid w:val="00F321D5"/>
    <w:rsid w:val="00F3623A"/>
    <w:rsid w:val="00F37FC2"/>
    <w:rsid w:val="00F4377A"/>
    <w:rsid w:val="00F43F15"/>
    <w:rsid w:val="00F44AF4"/>
    <w:rsid w:val="00F452F4"/>
    <w:rsid w:val="00F45391"/>
    <w:rsid w:val="00F45E0F"/>
    <w:rsid w:val="00F473F6"/>
    <w:rsid w:val="00F50EE8"/>
    <w:rsid w:val="00F511AA"/>
    <w:rsid w:val="00F526A5"/>
    <w:rsid w:val="00F529B7"/>
    <w:rsid w:val="00F53744"/>
    <w:rsid w:val="00F54627"/>
    <w:rsid w:val="00F54F16"/>
    <w:rsid w:val="00F56231"/>
    <w:rsid w:val="00F57A8F"/>
    <w:rsid w:val="00F60031"/>
    <w:rsid w:val="00F626B5"/>
    <w:rsid w:val="00F62AF0"/>
    <w:rsid w:val="00F63B6F"/>
    <w:rsid w:val="00F64061"/>
    <w:rsid w:val="00F645D4"/>
    <w:rsid w:val="00F67027"/>
    <w:rsid w:val="00F67664"/>
    <w:rsid w:val="00F7078C"/>
    <w:rsid w:val="00F72DD9"/>
    <w:rsid w:val="00F76073"/>
    <w:rsid w:val="00F76C5C"/>
    <w:rsid w:val="00F77600"/>
    <w:rsid w:val="00F803E5"/>
    <w:rsid w:val="00F8080E"/>
    <w:rsid w:val="00F80861"/>
    <w:rsid w:val="00F8144B"/>
    <w:rsid w:val="00F82340"/>
    <w:rsid w:val="00F82617"/>
    <w:rsid w:val="00F82C21"/>
    <w:rsid w:val="00F8371F"/>
    <w:rsid w:val="00F846E4"/>
    <w:rsid w:val="00F85374"/>
    <w:rsid w:val="00F85A87"/>
    <w:rsid w:val="00F862F2"/>
    <w:rsid w:val="00F87B2F"/>
    <w:rsid w:val="00F90556"/>
    <w:rsid w:val="00F913B4"/>
    <w:rsid w:val="00F91B97"/>
    <w:rsid w:val="00F9380F"/>
    <w:rsid w:val="00F941BF"/>
    <w:rsid w:val="00F943BA"/>
    <w:rsid w:val="00FA00C6"/>
    <w:rsid w:val="00FA14F1"/>
    <w:rsid w:val="00FA1EDC"/>
    <w:rsid w:val="00FA2159"/>
    <w:rsid w:val="00FA2F74"/>
    <w:rsid w:val="00FA2FC7"/>
    <w:rsid w:val="00FA42A3"/>
    <w:rsid w:val="00FA5E5C"/>
    <w:rsid w:val="00FA7273"/>
    <w:rsid w:val="00FA7BEA"/>
    <w:rsid w:val="00FB049A"/>
    <w:rsid w:val="00FB1C10"/>
    <w:rsid w:val="00FB24E4"/>
    <w:rsid w:val="00FB2580"/>
    <w:rsid w:val="00FB2A2F"/>
    <w:rsid w:val="00FB2EFE"/>
    <w:rsid w:val="00FB33FA"/>
    <w:rsid w:val="00FB4654"/>
    <w:rsid w:val="00FB653F"/>
    <w:rsid w:val="00FC0D7A"/>
    <w:rsid w:val="00FC1268"/>
    <w:rsid w:val="00FC1273"/>
    <w:rsid w:val="00FC25C5"/>
    <w:rsid w:val="00FC66E7"/>
    <w:rsid w:val="00FC67C7"/>
    <w:rsid w:val="00FC7F44"/>
    <w:rsid w:val="00FD26D7"/>
    <w:rsid w:val="00FD2DEA"/>
    <w:rsid w:val="00FD31D2"/>
    <w:rsid w:val="00FD385C"/>
    <w:rsid w:val="00FD3DA0"/>
    <w:rsid w:val="00FD44E8"/>
    <w:rsid w:val="00FD45D5"/>
    <w:rsid w:val="00FD530C"/>
    <w:rsid w:val="00FD5404"/>
    <w:rsid w:val="00FD5877"/>
    <w:rsid w:val="00FD65EE"/>
    <w:rsid w:val="00FD701B"/>
    <w:rsid w:val="00FD7DE8"/>
    <w:rsid w:val="00FE00F1"/>
    <w:rsid w:val="00FE029C"/>
    <w:rsid w:val="00FE427E"/>
    <w:rsid w:val="00FE45F0"/>
    <w:rsid w:val="00FE4642"/>
    <w:rsid w:val="00FE4739"/>
    <w:rsid w:val="00FE5A19"/>
    <w:rsid w:val="00FE666F"/>
    <w:rsid w:val="00FE6F3A"/>
    <w:rsid w:val="00FE70F6"/>
    <w:rsid w:val="00FF1DA5"/>
    <w:rsid w:val="00FF1E70"/>
    <w:rsid w:val="00FF236A"/>
    <w:rsid w:val="00FF23A5"/>
    <w:rsid w:val="00FF32ED"/>
    <w:rsid w:val="00FF401C"/>
    <w:rsid w:val="00FF4416"/>
    <w:rsid w:val="00FF5465"/>
    <w:rsid w:val="00FF6485"/>
    <w:rsid w:val="00FF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2A17B"/>
  <w15:chartTrackingRefBased/>
  <w15:docId w15:val="{2F6AE74B-91AC-4C5C-883B-19562CB3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817"/>
  </w:style>
  <w:style w:type="paragraph" w:styleId="Heading1">
    <w:name w:val="heading 1"/>
    <w:basedOn w:val="Normal"/>
    <w:next w:val="Normal"/>
    <w:link w:val="Heading1Char"/>
    <w:uiPriority w:val="9"/>
    <w:qFormat/>
    <w:rsid w:val="00120C17"/>
    <w:pPr>
      <w:keepNext/>
      <w:keepLines/>
      <w:spacing w:before="240" w:after="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C17"/>
    <w:pPr>
      <w:keepNext/>
      <w:keepLines/>
      <w:spacing w:before="40" w:after="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C17"/>
    <w:pPr>
      <w:keepNext/>
      <w:keepLines/>
      <w:spacing w:before="40" w:after="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C17"/>
    <w:pPr>
      <w:keepNext/>
      <w:keepLines/>
      <w:spacing w:before="40" w:after="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C17"/>
    <w:pPr>
      <w:keepNext/>
      <w:keepLines/>
      <w:spacing w:before="40" w:after="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C17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C17"/>
    <w:pPr>
      <w:keepNext/>
      <w:keepLines/>
      <w:spacing w:before="40"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1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0A4"/>
    <w:pPr>
      <w:spacing w:line="240" w:lineRule="auto"/>
    </w:pPr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0A4"/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DB10A4"/>
    <w:pPr>
      <w:spacing w:after="0" w:line="240" w:lineRule="auto"/>
    </w:pPr>
    <w:rPr>
      <w:rFonts w:ascii="Times New Roman" w:hAnsi="Times New Roman" w:cs="Times New Roman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120C17"/>
    <w:pPr>
      <w:keepNext/>
      <w:keepLines/>
      <w:spacing w:before="360" w:after="80"/>
      <w:outlineLvl w:val="0"/>
    </w:pPr>
    <w:rPr>
      <w:rFonts w:ascii="Aptos Display" w:eastAsia="Times New Roman" w:hAnsi="Aptos Display" w:cs="Times New Roman"/>
      <w:color w:val="0F4761"/>
      <w:kern w:val="2"/>
      <w:sz w:val="40"/>
      <w:szCs w:val="40"/>
      <w:lang w:val="en-GB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kern w:val="2"/>
      <w:sz w:val="32"/>
      <w:szCs w:val="32"/>
      <w:lang w:val="en-GB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2"/>
    </w:pPr>
    <w:rPr>
      <w:rFonts w:eastAsia="Times New Roman" w:cs="Times New Roman"/>
      <w:color w:val="0F4761"/>
      <w:kern w:val="2"/>
      <w:sz w:val="28"/>
      <w:szCs w:val="28"/>
      <w:lang w:val="en-GB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  <w:kern w:val="2"/>
      <w:lang w:val="en-GB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4"/>
    </w:pPr>
    <w:rPr>
      <w:rFonts w:eastAsia="Times New Roman" w:cs="Times New Roman"/>
      <w:color w:val="0F4761"/>
      <w:kern w:val="2"/>
      <w:lang w:val="en-GB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  <w:kern w:val="2"/>
      <w:lang w:val="en-GB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  <w:kern w:val="2"/>
      <w:lang w:val="en-GB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7"/>
    </w:pPr>
    <w:rPr>
      <w:rFonts w:eastAsia="Times New Roman" w:cs="Times New Roman"/>
      <w:i/>
      <w:iCs/>
      <w:color w:val="272727"/>
      <w:kern w:val="2"/>
      <w:lang w:val="en-GB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8"/>
    </w:pPr>
    <w:rPr>
      <w:rFonts w:eastAsia="Times New Roman" w:cs="Times New Roman"/>
      <w:color w:val="272727"/>
      <w:kern w:val="2"/>
      <w:lang w:val="en-GB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120C17"/>
  </w:style>
  <w:style w:type="character" w:customStyle="1" w:styleId="Heading1Char">
    <w:name w:val="Heading 1 Char"/>
    <w:basedOn w:val="DefaultParagraphFont"/>
    <w:link w:val="Heading1"/>
    <w:uiPriority w:val="9"/>
    <w:rsid w:val="00120C17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C17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C17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C17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C17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C17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C17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C17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C17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120C17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0C17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0C17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120C17"/>
    <w:pPr>
      <w:spacing w:before="160"/>
      <w:jc w:val="center"/>
    </w:pPr>
    <w:rPr>
      <w:rFonts w:ascii="Calibri" w:hAnsi="Calibri"/>
      <w:i/>
      <w:iCs/>
      <w:color w:val="404040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0C17"/>
    <w:rPr>
      <w:rFonts w:ascii="Calibri" w:hAnsi="Calibri"/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120C17"/>
    <w:pPr>
      <w:ind w:left="720"/>
      <w:contextualSpacing/>
    </w:pPr>
    <w:rPr>
      <w:rFonts w:ascii="Calibri" w:hAnsi="Calibri"/>
      <w:kern w:val="2"/>
      <w:lang w:val="en-GB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120C17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120C17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C17"/>
    <w:rPr>
      <w:rFonts w:ascii="Calibri" w:hAnsi="Calibri"/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120C17"/>
    <w:rPr>
      <w:b/>
      <w:bCs/>
      <w:smallCaps/>
      <w:color w:val="0F4761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20C17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120C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20C17"/>
    <w:pPr>
      <w:spacing w:after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120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120C17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120C17"/>
    <w:pPr>
      <w:spacing w:before="200"/>
      <w:ind w:left="864" w:right="864"/>
      <w:jc w:val="center"/>
    </w:pPr>
    <w:rPr>
      <w:rFonts w:ascii="Calibri" w:hAnsi="Calibri"/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120C1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20C17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C1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</w:rPr>
  </w:style>
  <w:style w:type="character" w:customStyle="1" w:styleId="IntenseQuoteChar1">
    <w:name w:val="Intense Quote Char1"/>
    <w:basedOn w:val="DefaultParagraphFont"/>
    <w:uiPriority w:val="30"/>
    <w:rsid w:val="00120C17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120C17"/>
    <w:rPr>
      <w:b/>
      <w:bCs/>
      <w:smallCaps/>
      <w:color w:val="4472C4" w:themeColor="accent1"/>
      <w:spacing w:val="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EE3"/>
    <w:rPr>
      <w:rFonts w:asciiTheme="minorHAnsi" w:hAnsiTheme="minorHAnsi" w:cstheme="minorBidi"/>
      <w:b/>
      <w:bCs/>
      <w:kern w:val="0"/>
      <w:lang w:val="en-AU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EE3"/>
    <w:rPr>
      <w:rFonts w:ascii="Times New Roman" w:hAnsi="Times New Roman" w:cs="Times New Roman"/>
      <w:b/>
      <w:bCs/>
      <w:kern w:val="2"/>
      <w:sz w:val="20"/>
      <w:szCs w:val="20"/>
      <w:lang w:val="en-GB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03B"/>
  </w:style>
  <w:style w:type="paragraph" w:styleId="Footer">
    <w:name w:val="footer"/>
    <w:basedOn w:val="Normal"/>
    <w:link w:val="Foot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03B"/>
  </w:style>
  <w:style w:type="paragraph" w:styleId="Caption">
    <w:name w:val="caption"/>
    <w:basedOn w:val="Normal"/>
    <w:next w:val="Normal"/>
    <w:uiPriority w:val="35"/>
    <w:unhideWhenUsed/>
    <w:qFormat/>
    <w:rsid w:val="00D45B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C72BC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BC72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E9CCC-0443-4C0D-8AF3-40275B1FE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 Gebremedhin Haile (Student)</dc:creator>
  <cp:keywords/>
  <dc:description/>
  <cp:lastModifiedBy>Tsegaye Haile</cp:lastModifiedBy>
  <cp:revision>13</cp:revision>
  <dcterms:created xsi:type="dcterms:W3CDTF">2025-07-17T08:35:00Z</dcterms:created>
  <dcterms:modified xsi:type="dcterms:W3CDTF">2025-07-17T10:31:00Z</dcterms:modified>
</cp:coreProperties>
</file>